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4283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668"/>
        <w:gridCol w:w="425"/>
        <w:gridCol w:w="567"/>
        <w:gridCol w:w="425"/>
        <w:gridCol w:w="567"/>
        <w:gridCol w:w="425"/>
        <w:gridCol w:w="567"/>
        <w:gridCol w:w="426"/>
        <w:gridCol w:w="567"/>
        <w:gridCol w:w="567"/>
        <w:gridCol w:w="567"/>
        <w:gridCol w:w="567"/>
        <w:gridCol w:w="567"/>
        <w:gridCol w:w="567"/>
        <w:gridCol w:w="567"/>
        <w:gridCol w:w="425"/>
        <w:gridCol w:w="567"/>
        <w:gridCol w:w="425"/>
        <w:gridCol w:w="567"/>
        <w:gridCol w:w="452"/>
        <w:gridCol w:w="540"/>
        <w:gridCol w:w="522"/>
        <w:gridCol w:w="612"/>
        <w:gridCol w:w="567"/>
        <w:gridCol w:w="567"/>
      </w:tblGrid>
      <w:tr w:rsidR="002F103B" w:rsidRPr="003D274D" w14:paraId="28679114" w14:textId="77777777" w:rsidTr="003F3BB8">
        <w:tc>
          <w:tcPr>
            <w:tcW w:w="1668" w:type="dxa"/>
          </w:tcPr>
          <w:p w14:paraId="7B32D98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495F800" wp14:editId="1B1A7264">
                      <wp:simplePos x="0" y="0"/>
                      <wp:positionH relativeFrom="column">
                        <wp:posOffset>-72294</wp:posOffset>
                      </wp:positionH>
                      <wp:positionV relativeFrom="paragraph">
                        <wp:posOffset>-320183</wp:posOffset>
                      </wp:positionV>
                      <wp:extent cx="7548113" cy="250166"/>
                      <wp:effectExtent l="0" t="0" r="0" b="4445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48113" cy="25016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4CF41E6B" w14:textId="69346F85" w:rsidR="002F103B" w:rsidRPr="003D274D" w:rsidRDefault="003D274D" w:rsidP="002F103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D274D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Appendix 3 </w:t>
                                  </w:r>
                                  <w:r w:rsidR="002F103B" w:rsidRPr="003D274D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Baseline characteristics of participants at cluster leve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0" o:spid="_x0000_s1026" type="#_x0000_t202" style="position:absolute;margin-left:-5.7pt;margin-top:-25.2pt;width:594.35pt;height:19.7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" fillcolor="window" stroked="f" strokeweight=".5pt">
                      <v:textbox>
                        <w:txbxContent>
                          <w:p w14:paraId="4CF41E6B" w14:textId="69346F85" w:rsidR="002F103B" w:rsidRPr="003D274D" w:rsidRDefault="003D274D" w:rsidP="002F103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D274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Appendix 3 </w:t>
                            </w:r>
                            <w:r w:rsidR="002F103B" w:rsidRPr="003D274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aseline characteristics of participants at cluster leve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37" w:type="dxa"/>
            <w:gridSpan w:val="12"/>
          </w:tcPr>
          <w:p w14:paraId="68CF8746" w14:textId="77777777" w:rsidR="002F103B" w:rsidRPr="003D274D" w:rsidRDefault="002F103B" w:rsidP="002F103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b/>
                <w:sz w:val="16"/>
                <w:szCs w:val="16"/>
              </w:rPr>
              <w:t>Intervention (n=2269)</w:t>
            </w:r>
          </w:p>
        </w:tc>
        <w:tc>
          <w:tcPr>
            <w:tcW w:w="6378" w:type="dxa"/>
            <w:gridSpan w:val="12"/>
          </w:tcPr>
          <w:p w14:paraId="7C857F0A" w14:textId="77777777" w:rsidR="002F103B" w:rsidRPr="003D274D" w:rsidRDefault="002F103B" w:rsidP="002F103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b/>
                <w:sz w:val="16"/>
                <w:szCs w:val="16"/>
              </w:rPr>
              <w:t>Control (n=2033)</w:t>
            </w:r>
          </w:p>
        </w:tc>
      </w:tr>
      <w:tr w:rsidR="002F103B" w:rsidRPr="003D274D" w14:paraId="26CC1D8F" w14:textId="77777777" w:rsidTr="003F3BB8">
        <w:tc>
          <w:tcPr>
            <w:tcW w:w="1668" w:type="dxa"/>
          </w:tcPr>
          <w:p w14:paraId="28357C37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b/>
                <w:sz w:val="16"/>
                <w:szCs w:val="16"/>
              </w:rPr>
              <w:t>Cluster level</w:t>
            </w:r>
          </w:p>
        </w:tc>
        <w:tc>
          <w:tcPr>
            <w:tcW w:w="992" w:type="dxa"/>
            <w:gridSpan w:val="2"/>
          </w:tcPr>
          <w:p w14:paraId="26EB1C8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 (n=298)</w:t>
            </w:r>
          </w:p>
        </w:tc>
        <w:tc>
          <w:tcPr>
            <w:tcW w:w="992" w:type="dxa"/>
            <w:gridSpan w:val="2"/>
          </w:tcPr>
          <w:p w14:paraId="24B32D8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 (n=258)</w:t>
            </w:r>
          </w:p>
        </w:tc>
        <w:tc>
          <w:tcPr>
            <w:tcW w:w="992" w:type="dxa"/>
            <w:gridSpan w:val="2"/>
          </w:tcPr>
          <w:p w14:paraId="08E5975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3 (n=99) </w:t>
            </w:r>
          </w:p>
        </w:tc>
        <w:tc>
          <w:tcPr>
            <w:tcW w:w="993" w:type="dxa"/>
            <w:gridSpan w:val="2"/>
          </w:tcPr>
          <w:p w14:paraId="6AEC9B0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 (n=555)</w:t>
            </w:r>
          </w:p>
        </w:tc>
        <w:tc>
          <w:tcPr>
            <w:tcW w:w="1134" w:type="dxa"/>
            <w:gridSpan w:val="2"/>
          </w:tcPr>
          <w:p w14:paraId="1204705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 (n=1059)</w:t>
            </w:r>
          </w:p>
        </w:tc>
        <w:tc>
          <w:tcPr>
            <w:tcW w:w="1134" w:type="dxa"/>
            <w:gridSpan w:val="2"/>
          </w:tcPr>
          <w:p w14:paraId="4F56FCA5" w14:textId="77777777" w:rsidR="002F103B" w:rsidRPr="003D274D" w:rsidRDefault="002F103B" w:rsidP="002F103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D274D">
              <w:rPr>
                <w:rFonts w:ascii="Times New Roman" w:hAnsi="Times New Roman" w:cs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1134" w:type="dxa"/>
            <w:gridSpan w:val="2"/>
          </w:tcPr>
          <w:p w14:paraId="5727188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 (n=370)</w:t>
            </w:r>
          </w:p>
        </w:tc>
        <w:tc>
          <w:tcPr>
            <w:tcW w:w="992" w:type="dxa"/>
            <w:gridSpan w:val="2"/>
          </w:tcPr>
          <w:p w14:paraId="11E439E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7 (n=457) </w:t>
            </w:r>
          </w:p>
        </w:tc>
        <w:tc>
          <w:tcPr>
            <w:tcW w:w="992" w:type="dxa"/>
            <w:gridSpan w:val="2"/>
          </w:tcPr>
          <w:p w14:paraId="7B8D098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 (n=278)</w:t>
            </w:r>
          </w:p>
        </w:tc>
        <w:tc>
          <w:tcPr>
            <w:tcW w:w="992" w:type="dxa"/>
            <w:gridSpan w:val="2"/>
          </w:tcPr>
          <w:p w14:paraId="6CB2B6D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 (n=673)</w:t>
            </w:r>
          </w:p>
        </w:tc>
        <w:tc>
          <w:tcPr>
            <w:tcW w:w="1134" w:type="dxa"/>
            <w:gridSpan w:val="2"/>
          </w:tcPr>
          <w:p w14:paraId="1F1D1E4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 (n=255)</w:t>
            </w:r>
          </w:p>
        </w:tc>
        <w:tc>
          <w:tcPr>
            <w:tcW w:w="1134" w:type="dxa"/>
            <w:gridSpan w:val="2"/>
          </w:tcPr>
          <w:p w14:paraId="3B1EC72F" w14:textId="77777777" w:rsidR="002F103B" w:rsidRPr="003D274D" w:rsidRDefault="002F103B" w:rsidP="002F103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D274D">
              <w:rPr>
                <w:rFonts w:ascii="Times New Roman" w:hAnsi="Times New Roman" w:cs="Times New Roman"/>
                <w:b/>
                <w:sz w:val="14"/>
                <w:szCs w:val="14"/>
              </w:rPr>
              <w:t>total</w:t>
            </w:r>
          </w:p>
        </w:tc>
      </w:tr>
      <w:tr w:rsidR="002F103B" w:rsidRPr="003D274D" w14:paraId="11C945E5" w14:textId="77777777" w:rsidTr="003F3BB8">
        <w:tc>
          <w:tcPr>
            <w:tcW w:w="2660" w:type="dxa"/>
            <w:gridSpan w:val="3"/>
          </w:tcPr>
          <w:p w14:paraId="7F96B55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ternal characteristics </w:t>
            </w:r>
          </w:p>
        </w:tc>
        <w:tc>
          <w:tcPr>
            <w:tcW w:w="992" w:type="dxa"/>
            <w:gridSpan w:val="2"/>
          </w:tcPr>
          <w:p w14:paraId="53B8966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6B6E397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gridSpan w:val="2"/>
          </w:tcPr>
          <w:p w14:paraId="7EA0755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6CC220B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6E6DB01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0108872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3F36545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224F422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55AA040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766A227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60B819F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2D943E87" w14:textId="77777777" w:rsidTr="003F3BB8">
        <w:tc>
          <w:tcPr>
            <w:tcW w:w="2093" w:type="dxa"/>
            <w:gridSpan w:val="2"/>
          </w:tcPr>
          <w:p w14:paraId="718B0CE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Age in category </w:t>
            </w:r>
          </w:p>
        </w:tc>
        <w:tc>
          <w:tcPr>
            <w:tcW w:w="567" w:type="dxa"/>
          </w:tcPr>
          <w:p w14:paraId="7E7AC1E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25" w:type="dxa"/>
          </w:tcPr>
          <w:p w14:paraId="466E6A0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4E5782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25" w:type="dxa"/>
          </w:tcPr>
          <w:p w14:paraId="423FA7E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18BE5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26" w:type="dxa"/>
          </w:tcPr>
          <w:p w14:paraId="134B6B7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F65CBB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67" w:type="dxa"/>
          </w:tcPr>
          <w:p w14:paraId="0F44A9A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82E6AA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67" w:type="dxa"/>
          </w:tcPr>
          <w:p w14:paraId="07BD63F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7B13E3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67" w:type="dxa"/>
          </w:tcPr>
          <w:p w14:paraId="35ACC05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F5C775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25" w:type="dxa"/>
          </w:tcPr>
          <w:p w14:paraId="595B305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A5ACE2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25" w:type="dxa"/>
          </w:tcPr>
          <w:p w14:paraId="28A47A4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8F2C44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52" w:type="dxa"/>
          </w:tcPr>
          <w:p w14:paraId="246118F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3C07532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22" w:type="dxa"/>
          </w:tcPr>
          <w:p w14:paraId="000F064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5B714B6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465A3C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A49D59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2F103B" w:rsidRPr="003D274D" w14:paraId="74EF11DE" w14:textId="77777777" w:rsidTr="003F3BB8">
        <w:tc>
          <w:tcPr>
            <w:tcW w:w="1668" w:type="dxa"/>
          </w:tcPr>
          <w:p w14:paraId="2B2F82C2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425" w:type="dxa"/>
          </w:tcPr>
          <w:p w14:paraId="58B80B6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279AD18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25" w:type="dxa"/>
          </w:tcPr>
          <w:p w14:paraId="7964F0B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073CA6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6528286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50A3F67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26" w:type="dxa"/>
          </w:tcPr>
          <w:p w14:paraId="3D32889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56AF21D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14:paraId="17B2CB5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412EA67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567" w:type="dxa"/>
          </w:tcPr>
          <w:p w14:paraId="35B4D40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7536341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67" w:type="dxa"/>
          </w:tcPr>
          <w:p w14:paraId="3B78DDE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6E68DE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75DF020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075EA7D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25" w:type="dxa"/>
          </w:tcPr>
          <w:p w14:paraId="55595AA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5FF70B4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452" w:type="dxa"/>
          </w:tcPr>
          <w:p w14:paraId="2377E05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48E5F24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22" w:type="dxa"/>
          </w:tcPr>
          <w:p w14:paraId="388D2A2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12" w:type="dxa"/>
          </w:tcPr>
          <w:p w14:paraId="1A96B3C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567" w:type="dxa"/>
          </w:tcPr>
          <w:p w14:paraId="227C513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1645202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2F103B" w:rsidRPr="003D274D" w14:paraId="6F6A3ACF" w14:textId="77777777" w:rsidTr="003F3BB8">
        <w:tc>
          <w:tcPr>
            <w:tcW w:w="1668" w:type="dxa"/>
          </w:tcPr>
          <w:p w14:paraId="128D571B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20-35 </w:t>
            </w:r>
          </w:p>
        </w:tc>
        <w:tc>
          <w:tcPr>
            <w:tcW w:w="425" w:type="dxa"/>
          </w:tcPr>
          <w:p w14:paraId="5353582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567" w:type="dxa"/>
          </w:tcPr>
          <w:p w14:paraId="3F6AF7D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4.09</w:t>
            </w:r>
          </w:p>
        </w:tc>
        <w:tc>
          <w:tcPr>
            <w:tcW w:w="425" w:type="dxa"/>
          </w:tcPr>
          <w:p w14:paraId="05B1C04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567" w:type="dxa"/>
          </w:tcPr>
          <w:p w14:paraId="0F29415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3.95</w:t>
            </w:r>
          </w:p>
        </w:tc>
        <w:tc>
          <w:tcPr>
            <w:tcW w:w="425" w:type="dxa"/>
          </w:tcPr>
          <w:p w14:paraId="3CBCD4F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67" w:type="dxa"/>
          </w:tcPr>
          <w:p w14:paraId="3342D53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9.80</w:t>
            </w:r>
          </w:p>
        </w:tc>
        <w:tc>
          <w:tcPr>
            <w:tcW w:w="426" w:type="dxa"/>
          </w:tcPr>
          <w:p w14:paraId="25FA250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567" w:type="dxa"/>
          </w:tcPr>
          <w:p w14:paraId="086C328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5.05</w:t>
            </w:r>
          </w:p>
        </w:tc>
        <w:tc>
          <w:tcPr>
            <w:tcW w:w="567" w:type="dxa"/>
          </w:tcPr>
          <w:p w14:paraId="39DC01F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35</w:t>
            </w:r>
          </w:p>
        </w:tc>
        <w:tc>
          <w:tcPr>
            <w:tcW w:w="567" w:type="dxa"/>
          </w:tcPr>
          <w:p w14:paraId="4845650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8.85</w:t>
            </w:r>
          </w:p>
        </w:tc>
        <w:tc>
          <w:tcPr>
            <w:tcW w:w="567" w:type="dxa"/>
          </w:tcPr>
          <w:p w14:paraId="2940E19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85</w:t>
            </w:r>
          </w:p>
        </w:tc>
        <w:tc>
          <w:tcPr>
            <w:tcW w:w="567" w:type="dxa"/>
          </w:tcPr>
          <w:p w14:paraId="391BD60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4.33</w:t>
            </w:r>
          </w:p>
        </w:tc>
        <w:tc>
          <w:tcPr>
            <w:tcW w:w="567" w:type="dxa"/>
          </w:tcPr>
          <w:p w14:paraId="7BEE481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567" w:type="dxa"/>
          </w:tcPr>
          <w:p w14:paraId="7F4FB49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7.51</w:t>
            </w:r>
          </w:p>
        </w:tc>
        <w:tc>
          <w:tcPr>
            <w:tcW w:w="425" w:type="dxa"/>
          </w:tcPr>
          <w:p w14:paraId="2FD05EA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567" w:type="dxa"/>
          </w:tcPr>
          <w:p w14:paraId="67CCC78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9.15</w:t>
            </w:r>
          </w:p>
        </w:tc>
        <w:tc>
          <w:tcPr>
            <w:tcW w:w="425" w:type="dxa"/>
          </w:tcPr>
          <w:p w14:paraId="360F2DC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567" w:type="dxa"/>
          </w:tcPr>
          <w:p w14:paraId="7F5B294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4.37</w:t>
            </w:r>
          </w:p>
        </w:tc>
        <w:tc>
          <w:tcPr>
            <w:tcW w:w="452" w:type="dxa"/>
          </w:tcPr>
          <w:p w14:paraId="674BF67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540" w:type="dxa"/>
          </w:tcPr>
          <w:p w14:paraId="683B135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5.68</w:t>
            </w:r>
          </w:p>
        </w:tc>
        <w:tc>
          <w:tcPr>
            <w:tcW w:w="522" w:type="dxa"/>
          </w:tcPr>
          <w:p w14:paraId="3D62B25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612" w:type="dxa"/>
          </w:tcPr>
          <w:p w14:paraId="0E60D8D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6.37</w:t>
            </w:r>
          </w:p>
        </w:tc>
        <w:tc>
          <w:tcPr>
            <w:tcW w:w="567" w:type="dxa"/>
          </w:tcPr>
          <w:p w14:paraId="346ADDF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31</w:t>
            </w:r>
          </w:p>
        </w:tc>
        <w:tc>
          <w:tcPr>
            <w:tcW w:w="567" w:type="dxa"/>
          </w:tcPr>
          <w:p w14:paraId="02D2E36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1.16</w:t>
            </w:r>
          </w:p>
        </w:tc>
      </w:tr>
      <w:tr w:rsidR="002F103B" w:rsidRPr="003D274D" w14:paraId="5DEE4D61" w14:textId="77777777" w:rsidTr="003F3BB8">
        <w:tc>
          <w:tcPr>
            <w:tcW w:w="1668" w:type="dxa"/>
          </w:tcPr>
          <w:p w14:paraId="595EFBFB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&gt;35</w:t>
            </w:r>
          </w:p>
        </w:tc>
        <w:tc>
          <w:tcPr>
            <w:tcW w:w="425" w:type="dxa"/>
          </w:tcPr>
          <w:p w14:paraId="2BF5A26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567" w:type="dxa"/>
          </w:tcPr>
          <w:p w14:paraId="09650C1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5.23</w:t>
            </w:r>
          </w:p>
        </w:tc>
        <w:tc>
          <w:tcPr>
            <w:tcW w:w="425" w:type="dxa"/>
          </w:tcPr>
          <w:p w14:paraId="048C7AD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</w:tcPr>
          <w:p w14:paraId="1C511FF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6.05</w:t>
            </w:r>
          </w:p>
        </w:tc>
        <w:tc>
          <w:tcPr>
            <w:tcW w:w="425" w:type="dxa"/>
          </w:tcPr>
          <w:p w14:paraId="6F44E1E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14:paraId="409A850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.19</w:t>
            </w:r>
          </w:p>
        </w:tc>
        <w:tc>
          <w:tcPr>
            <w:tcW w:w="426" w:type="dxa"/>
          </w:tcPr>
          <w:p w14:paraId="02EF179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567" w:type="dxa"/>
          </w:tcPr>
          <w:p w14:paraId="2967F95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.05</w:t>
            </w:r>
          </w:p>
        </w:tc>
        <w:tc>
          <w:tcPr>
            <w:tcW w:w="567" w:type="dxa"/>
          </w:tcPr>
          <w:p w14:paraId="14D4FBB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567" w:type="dxa"/>
          </w:tcPr>
          <w:p w14:paraId="49C8563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.40</w:t>
            </w:r>
          </w:p>
        </w:tc>
        <w:tc>
          <w:tcPr>
            <w:tcW w:w="567" w:type="dxa"/>
          </w:tcPr>
          <w:p w14:paraId="259F8C0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567" w:type="dxa"/>
          </w:tcPr>
          <w:p w14:paraId="74CC273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.97</w:t>
            </w:r>
          </w:p>
        </w:tc>
        <w:tc>
          <w:tcPr>
            <w:tcW w:w="567" w:type="dxa"/>
          </w:tcPr>
          <w:p w14:paraId="570A0D3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</w:tcPr>
          <w:p w14:paraId="37A946A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2.49</w:t>
            </w:r>
          </w:p>
        </w:tc>
        <w:tc>
          <w:tcPr>
            <w:tcW w:w="425" w:type="dxa"/>
          </w:tcPr>
          <w:p w14:paraId="7408486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567" w:type="dxa"/>
          </w:tcPr>
          <w:p w14:paraId="7CCFCD5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9.98</w:t>
            </w:r>
          </w:p>
        </w:tc>
        <w:tc>
          <w:tcPr>
            <w:tcW w:w="425" w:type="dxa"/>
          </w:tcPr>
          <w:p w14:paraId="4B06A9E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dxa"/>
          </w:tcPr>
          <w:p w14:paraId="59AFD3A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.27</w:t>
            </w:r>
          </w:p>
        </w:tc>
        <w:tc>
          <w:tcPr>
            <w:tcW w:w="452" w:type="dxa"/>
          </w:tcPr>
          <w:p w14:paraId="4957D9B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540" w:type="dxa"/>
          </w:tcPr>
          <w:p w14:paraId="4A47AA0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4.32</w:t>
            </w:r>
          </w:p>
        </w:tc>
        <w:tc>
          <w:tcPr>
            <w:tcW w:w="522" w:type="dxa"/>
          </w:tcPr>
          <w:p w14:paraId="3A52AE0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12" w:type="dxa"/>
          </w:tcPr>
          <w:p w14:paraId="10EA1F9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.57</w:t>
            </w:r>
          </w:p>
        </w:tc>
        <w:tc>
          <w:tcPr>
            <w:tcW w:w="567" w:type="dxa"/>
          </w:tcPr>
          <w:p w14:paraId="00CA21A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567" w:type="dxa"/>
          </w:tcPr>
          <w:p w14:paraId="657894B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.10</w:t>
            </w:r>
          </w:p>
        </w:tc>
      </w:tr>
      <w:tr w:rsidR="002F103B" w:rsidRPr="003D274D" w14:paraId="2EE82046" w14:textId="77777777" w:rsidTr="003F3BB8">
        <w:trPr>
          <w:trHeight w:val="136"/>
        </w:trPr>
        <w:tc>
          <w:tcPr>
            <w:tcW w:w="1668" w:type="dxa"/>
          </w:tcPr>
          <w:p w14:paraId="1A1B752E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425" w:type="dxa"/>
          </w:tcPr>
          <w:p w14:paraId="2A6B319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D5B2DF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5DFE9BE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BB05BB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07BB510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82123D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6" w:type="dxa"/>
          </w:tcPr>
          <w:p w14:paraId="6A68807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46161AA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567" w:type="dxa"/>
          </w:tcPr>
          <w:p w14:paraId="5909009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969444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14:paraId="666C347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6024FA8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14:paraId="05AB728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1D55269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425" w:type="dxa"/>
          </w:tcPr>
          <w:p w14:paraId="66B74E1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13CC31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3316372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64ECA8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452" w:type="dxa"/>
          </w:tcPr>
          <w:p w14:paraId="47BC847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2631D65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22" w:type="dxa"/>
          </w:tcPr>
          <w:p w14:paraId="60F99C8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12" w:type="dxa"/>
          </w:tcPr>
          <w:p w14:paraId="62F6D2B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567" w:type="dxa"/>
          </w:tcPr>
          <w:p w14:paraId="31FE90F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0E0D4A4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2F103B" w:rsidRPr="003D274D" w14:paraId="0ED36F07" w14:textId="77777777" w:rsidTr="003F3BB8">
        <w:trPr>
          <w:trHeight w:val="96"/>
        </w:trPr>
        <w:tc>
          <w:tcPr>
            <w:tcW w:w="2093" w:type="dxa"/>
            <w:gridSpan w:val="2"/>
          </w:tcPr>
          <w:p w14:paraId="1A2AEF0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Ethnic origin </w:t>
            </w:r>
          </w:p>
        </w:tc>
        <w:tc>
          <w:tcPr>
            <w:tcW w:w="567" w:type="dxa"/>
          </w:tcPr>
          <w:p w14:paraId="7C20B1F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D58231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94681B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0EB464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CF5361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3627FD4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72C2AC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4716DD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E903D6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E917AC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E1F173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9C9FEA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53C3C6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2E69B3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3DDEF6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4368C3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BAD777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14:paraId="58CBE7A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2182644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" w:type="dxa"/>
          </w:tcPr>
          <w:p w14:paraId="224CFE1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EBD529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0170DB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F76778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38B72B89" w14:textId="77777777" w:rsidTr="003F3BB8">
        <w:tc>
          <w:tcPr>
            <w:tcW w:w="1668" w:type="dxa"/>
          </w:tcPr>
          <w:p w14:paraId="605706E1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</w:p>
        </w:tc>
        <w:tc>
          <w:tcPr>
            <w:tcW w:w="425" w:type="dxa"/>
          </w:tcPr>
          <w:p w14:paraId="05AFCD7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567" w:type="dxa"/>
          </w:tcPr>
          <w:p w14:paraId="44692A8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3.74</w:t>
            </w:r>
          </w:p>
        </w:tc>
        <w:tc>
          <w:tcPr>
            <w:tcW w:w="425" w:type="dxa"/>
          </w:tcPr>
          <w:p w14:paraId="1190C1D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567" w:type="dxa"/>
          </w:tcPr>
          <w:p w14:paraId="79698F0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7.25</w:t>
            </w:r>
          </w:p>
        </w:tc>
        <w:tc>
          <w:tcPr>
            <w:tcW w:w="425" w:type="dxa"/>
          </w:tcPr>
          <w:p w14:paraId="619FE5C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</w:tcPr>
          <w:p w14:paraId="4E3F5AB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1.92</w:t>
            </w:r>
          </w:p>
        </w:tc>
        <w:tc>
          <w:tcPr>
            <w:tcW w:w="426" w:type="dxa"/>
          </w:tcPr>
          <w:p w14:paraId="6F87DA4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567" w:type="dxa"/>
          </w:tcPr>
          <w:p w14:paraId="49CD875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1.80</w:t>
            </w:r>
          </w:p>
        </w:tc>
        <w:tc>
          <w:tcPr>
            <w:tcW w:w="567" w:type="dxa"/>
          </w:tcPr>
          <w:p w14:paraId="6CCD312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19</w:t>
            </w:r>
          </w:p>
        </w:tc>
        <w:tc>
          <w:tcPr>
            <w:tcW w:w="567" w:type="dxa"/>
          </w:tcPr>
          <w:p w14:paraId="16E463C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6.59</w:t>
            </w:r>
          </w:p>
        </w:tc>
        <w:tc>
          <w:tcPr>
            <w:tcW w:w="567" w:type="dxa"/>
          </w:tcPr>
          <w:p w14:paraId="52D4169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567" w:type="dxa"/>
          </w:tcPr>
          <w:p w14:paraId="2D7293A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9.70</w:t>
            </w:r>
          </w:p>
        </w:tc>
        <w:tc>
          <w:tcPr>
            <w:tcW w:w="567" w:type="dxa"/>
          </w:tcPr>
          <w:p w14:paraId="1F96C1B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567" w:type="dxa"/>
          </w:tcPr>
          <w:p w14:paraId="75913ED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9.62</w:t>
            </w:r>
          </w:p>
        </w:tc>
        <w:tc>
          <w:tcPr>
            <w:tcW w:w="425" w:type="dxa"/>
          </w:tcPr>
          <w:p w14:paraId="6025EB3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567" w:type="dxa"/>
          </w:tcPr>
          <w:p w14:paraId="29BDA71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7.62</w:t>
            </w:r>
          </w:p>
        </w:tc>
        <w:tc>
          <w:tcPr>
            <w:tcW w:w="425" w:type="dxa"/>
          </w:tcPr>
          <w:p w14:paraId="6BBF54A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567" w:type="dxa"/>
          </w:tcPr>
          <w:p w14:paraId="2620435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8.81</w:t>
            </w:r>
          </w:p>
        </w:tc>
        <w:tc>
          <w:tcPr>
            <w:tcW w:w="452" w:type="dxa"/>
          </w:tcPr>
          <w:p w14:paraId="3EC4605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540" w:type="dxa"/>
          </w:tcPr>
          <w:p w14:paraId="0EB177A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1.82</w:t>
            </w:r>
          </w:p>
        </w:tc>
        <w:tc>
          <w:tcPr>
            <w:tcW w:w="522" w:type="dxa"/>
          </w:tcPr>
          <w:p w14:paraId="4947E70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612" w:type="dxa"/>
          </w:tcPr>
          <w:p w14:paraId="6677F66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2.94</w:t>
            </w:r>
          </w:p>
        </w:tc>
        <w:tc>
          <w:tcPr>
            <w:tcW w:w="567" w:type="dxa"/>
          </w:tcPr>
          <w:p w14:paraId="2335947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36</w:t>
            </w:r>
          </w:p>
        </w:tc>
        <w:tc>
          <w:tcPr>
            <w:tcW w:w="567" w:type="dxa"/>
          </w:tcPr>
          <w:p w14:paraId="598E073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5.86</w:t>
            </w:r>
          </w:p>
        </w:tc>
      </w:tr>
      <w:tr w:rsidR="002F103B" w:rsidRPr="003D274D" w14:paraId="1A691075" w14:textId="77777777" w:rsidTr="003F3BB8">
        <w:tc>
          <w:tcPr>
            <w:tcW w:w="1668" w:type="dxa"/>
          </w:tcPr>
          <w:p w14:paraId="660DF1D8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Non-western</w:t>
            </w:r>
          </w:p>
        </w:tc>
        <w:tc>
          <w:tcPr>
            <w:tcW w:w="425" w:type="dxa"/>
          </w:tcPr>
          <w:p w14:paraId="4003EBD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567" w:type="dxa"/>
          </w:tcPr>
          <w:p w14:paraId="717AB6E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.26</w:t>
            </w:r>
          </w:p>
        </w:tc>
        <w:tc>
          <w:tcPr>
            <w:tcW w:w="425" w:type="dxa"/>
          </w:tcPr>
          <w:p w14:paraId="0BC766B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7BBBD67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425" w:type="dxa"/>
          </w:tcPr>
          <w:p w14:paraId="701E78B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5C0A631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.08</w:t>
            </w:r>
          </w:p>
        </w:tc>
        <w:tc>
          <w:tcPr>
            <w:tcW w:w="426" w:type="dxa"/>
          </w:tcPr>
          <w:p w14:paraId="15885C6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</w:tcPr>
          <w:p w14:paraId="2B4C7B6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.20</w:t>
            </w:r>
          </w:p>
        </w:tc>
        <w:tc>
          <w:tcPr>
            <w:tcW w:w="567" w:type="dxa"/>
          </w:tcPr>
          <w:p w14:paraId="3026346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</w:tcPr>
          <w:p w14:paraId="44B4DFB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567" w:type="dxa"/>
          </w:tcPr>
          <w:p w14:paraId="69F6F48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567" w:type="dxa"/>
          </w:tcPr>
          <w:p w14:paraId="420EB2D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.30</w:t>
            </w:r>
          </w:p>
        </w:tc>
        <w:tc>
          <w:tcPr>
            <w:tcW w:w="567" w:type="dxa"/>
          </w:tcPr>
          <w:p w14:paraId="48F06C0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</w:tcPr>
          <w:p w14:paraId="4A6D14A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.38</w:t>
            </w:r>
          </w:p>
        </w:tc>
        <w:tc>
          <w:tcPr>
            <w:tcW w:w="425" w:type="dxa"/>
          </w:tcPr>
          <w:p w14:paraId="55BED2F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567" w:type="dxa"/>
          </w:tcPr>
          <w:p w14:paraId="14AF33D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2.38</w:t>
            </w:r>
          </w:p>
        </w:tc>
        <w:tc>
          <w:tcPr>
            <w:tcW w:w="425" w:type="dxa"/>
          </w:tcPr>
          <w:p w14:paraId="2064226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14:paraId="3C88DA2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.19</w:t>
            </w:r>
          </w:p>
        </w:tc>
        <w:tc>
          <w:tcPr>
            <w:tcW w:w="452" w:type="dxa"/>
          </w:tcPr>
          <w:p w14:paraId="6926EDD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14:paraId="157FA78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</w:p>
        </w:tc>
        <w:tc>
          <w:tcPr>
            <w:tcW w:w="522" w:type="dxa"/>
          </w:tcPr>
          <w:p w14:paraId="5D4BA08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12" w:type="dxa"/>
          </w:tcPr>
          <w:p w14:paraId="3959CF0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567" w:type="dxa"/>
          </w:tcPr>
          <w:p w14:paraId="4569238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567" w:type="dxa"/>
          </w:tcPr>
          <w:p w14:paraId="6D84CAE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.24</w:t>
            </w:r>
          </w:p>
        </w:tc>
      </w:tr>
      <w:tr w:rsidR="002F103B" w:rsidRPr="003D274D" w14:paraId="5BFB466F" w14:textId="77777777" w:rsidTr="003F3BB8">
        <w:tc>
          <w:tcPr>
            <w:tcW w:w="1668" w:type="dxa"/>
          </w:tcPr>
          <w:p w14:paraId="4BA91AD1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425" w:type="dxa"/>
          </w:tcPr>
          <w:p w14:paraId="3176944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2D222A4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425" w:type="dxa"/>
          </w:tcPr>
          <w:p w14:paraId="12BD97A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0E6FA6A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425" w:type="dxa"/>
          </w:tcPr>
          <w:p w14:paraId="6C5A1FD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884C25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6" w:type="dxa"/>
          </w:tcPr>
          <w:p w14:paraId="78205CD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0C96B12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567" w:type="dxa"/>
          </w:tcPr>
          <w:p w14:paraId="0C15C66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3A695CF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567" w:type="dxa"/>
          </w:tcPr>
          <w:p w14:paraId="771F8F9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10D4B8B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67" w:type="dxa"/>
          </w:tcPr>
          <w:p w14:paraId="4BBE75E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64BD242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425" w:type="dxa"/>
          </w:tcPr>
          <w:p w14:paraId="47220B0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000E9B6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425" w:type="dxa"/>
          </w:tcPr>
          <w:p w14:paraId="4B6BD82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34FB93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452" w:type="dxa"/>
          </w:tcPr>
          <w:p w14:paraId="248250A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365DA57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22" w:type="dxa"/>
          </w:tcPr>
          <w:p w14:paraId="41A17B9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6B0EC33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14:paraId="3063144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640CD95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2F103B" w:rsidRPr="003D274D" w14:paraId="4B3C625B" w14:textId="77777777" w:rsidTr="003F3BB8">
        <w:tc>
          <w:tcPr>
            <w:tcW w:w="2093" w:type="dxa"/>
            <w:gridSpan w:val="2"/>
          </w:tcPr>
          <w:p w14:paraId="51C9EA0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Smoking during pregnancy </w:t>
            </w:r>
          </w:p>
        </w:tc>
        <w:tc>
          <w:tcPr>
            <w:tcW w:w="567" w:type="dxa"/>
          </w:tcPr>
          <w:p w14:paraId="4A235F3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A07961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014FE0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061B23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00101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075860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7A3FF0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97AAD3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255023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243820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2E106C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DCE339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A9E419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447E40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50398A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6048D7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7B41B0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14:paraId="337D744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6EE252A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" w:type="dxa"/>
          </w:tcPr>
          <w:p w14:paraId="7B89DDD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310164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B34BE1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16E9AF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43081E78" w14:textId="77777777" w:rsidTr="003F3BB8">
        <w:tc>
          <w:tcPr>
            <w:tcW w:w="1668" w:type="dxa"/>
          </w:tcPr>
          <w:p w14:paraId="6696085C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5" w:type="dxa"/>
          </w:tcPr>
          <w:p w14:paraId="24CBA05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567" w:type="dxa"/>
          </w:tcPr>
          <w:p w14:paraId="32D216A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3.66</w:t>
            </w:r>
          </w:p>
        </w:tc>
        <w:tc>
          <w:tcPr>
            <w:tcW w:w="425" w:type="dxa"/>
          </w:tcPr>
          <w:p w14:paraId="40BC96C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567" w:type="dxa"/>
          </w:tcPr>
          <w:p w14:paraId="1DF054E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4.29</w:t>
            </w:r>
          </w:p>
        </w:tc>
        <w:tc>
          <w:tcPr>
            <w:tcW w:w="425" w:type="dxa"/>
          </w:tcPr>
          <w:p w14:paraId="27F55C1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</w:tcPr>
          <w:p w14:paraId="0ADA86B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0.14</w:t>
            </w:r>
          </w:p>
        </w:tc>
        <w:tc>
          <w:tcPr>
            <w:tcW w:w="426" w:type="dxa"/>
          </w:tcPr>
          <w:p w14:paraId="7C6FFD3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567" w:type="dxa"/>
          </w:tcPr>
          <w:p w14:paraId="6F51164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8.89</w:t>
            </w:r>
          </w:p>
        </w:tc>
        <w:tc>
          <w:tcPr>
            <w:tcW w:w="567" w:type="dxa"/>
          </w:tcPr>
          <w:p w14:paraId="14D11ED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567" w:type="dxa"/>
          </w:tcPr>
          <w:p w14:paraId="35986DE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0.27</w:t>
            </w:r>
          </w:p>
        </w:tc>
        <w:tc>
          <w:tcPr>
            <w:tcW w:w="567" w:type="dxa"/>
          </w:tcPr>
          <w:p w14:paraId="33BDFEC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30</w:t>
            </w:r>
          </w:p>
        </w:tc>
        <w:tc>
          <w:tcPr>
            <w:tcW w:w="567" w:type="dxa"/>
          </w:tcPr>
          <w:p w14:paraId="1AE4F94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1.35</w:t>
            </w:r>
          </w:p>
        </w:tc>
        <w:tc>
          <w:tcPr>
            <w:tcW w:w="567" w:type="dxa"/>
          </w:tcPr>
          <w:p w14:paraId="5D3C0DD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567" w:type="dxa"/>
          </w:tcPr>
          <w:p w14:paraId="63EB739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9.47</w:t>
            </w:r>
          </w:p>
        </w:tc>
        <w:tc>
          <w:tcPr>
            <w:tcW w:w="425" w:type="dxa"/>
          </w:tcPr>
          <w:p w14:paraId="5ABDCE6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567" w:type="dxa"/>
          </w:tcPr>
          <w:p w14:paraId="3EA3425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5.05</w:t>
            </w:r>
          </w:p>
        </w:tc>
        <w:tc>
          <w:tcPr>
            <w:tcW w:w="425" w:type="dxa"/>
          </w:tcPr>
          <w:p w14:paraId="1835F5E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67" w:type="dxa"/>
          </w:tcPr>
          <w:p w14:paraId="69276C0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7.84</w:t>
            </w:r>
          </w:p>
        </w:tc>
        <w:tc>
          <w:tcPr>
            <w:tcW w:w="452" w:type="dxa"/>
          </w:tcPr>
          <w:p w14:paraId="2867D22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540" w:type="dxa"/>
          </w:tcPr>
          <w:p w14:paraId="31F545C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3.04</w:t>
            </w:r>
          </w:p>
        </w:tc>
        <w:tc>
          <w:tcPr>
            <w:tcW w:w="522" w:type="dxa"/>
          </w:tcPr>
          <w:p w14:paraId="2982E4E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612" w:type="dxa"/>
          </w:tcPr>
          <w:p w14:paraId="1D94EE5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7.14</w:t>
            </w:r>
          </w:p>
        </w:tc>
        <w:tc>
          <w:tcPr>
            <w:tcW w:w="567" w:type="dxa"/>
          </w:tcPr>
          <w:p w14:paraId="7588CA8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94</w:t>
            </w:r>
          </w:p>
        </w:tc>
        <w:tc>
          <w:tcPr>
            <w:tcW w:w="567" w:type="dxa"/>
          </w:tcPr>
          <w:p w14:paraId="1BCDD8F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7.79</w:t>
            </w:r>
          </w:p>
        </w:tc>
      </w:tr>
      <w:tr w:rsidR="002F103B" w:rsidRPr="003D274D" w14:paraId="16E2E08D" w14:textId="77777777" w:rsidTr="003F3BB8">
        <w:tc>
          <w:tcPr>
            <w:tcW w:w="1668" w:type="dxa"/>
          </w:tcPr>
          <w:p w14:paraId="2985ACAC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dxa"/>
          </w:tcPr>
          <w:p w14:paraId="083E1C7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</w:tcPr>
          <w:p w14:paraId="51D72D9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.34</w:t>
            </w:r>
          </w:p>
        </w:tc>
        <w:tc>
          <w:tcPr>
            <w:tcW w:w="425" w:type="dxa"/>
          </w:tcPr>
          <w:p w14:paraId="46FBE4D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488641A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.71</w:t>
            </w:r>
          </w:p>
        </w:tc>
        <w:tc>
          <w:tcPr>
            <w:tcW w:w="425" w:type="dxa"/>
          </w:tcPr>
          <w:p w14:paraId="6190823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7FDFA7A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.86</w:t>
            </w:r>
          </w:p>
        </w:tc>
        <w:tc>
          <w:tcPr>
            <w:tcW w:w="426" w:type="dxa"/>
          </w:tcPr>
          <w:p w14:paraId="422FBCA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</w:tcPr>
          <w:p w14:paraId="3C65772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1.11</w:t>
            </w:r>
          </w:p>
        </w:tc>
        <w:tc>
          <w:tcPr>
            <w:tcW w:w="567" w:type="dxa"/>
          </w:tcPr>
          <w:p w14:paraId="1B98481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567" w:type="dxa"/>
          </w:tcPr>
          <w:p w14:paraId="3C12740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.73</w:t>
            </w:r>
          </w:p>
        </w:tc>
        <w:tc>
          <w:tcPr>
            <w:tcW w:w="567" w:type="dxa"/>
          </w:tcPr>
          <w:p w14:paraId="2AFAB41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567" w:type="dxa"/>
          </w:tcPr>
          <w:p w14:paraId="6EDBDE5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.65</w:t>
            </w:r>
          </w:p>
        </w:tc>
        <w:tc>
          <w:tcPr>
            <w:tcW w:w="567" w:type="dxa"/>
          </w:tcPr>
          <w:p w14:paraId="03EDF02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14:paraId="5A239AE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.53</w:t>
            </w:r>
          </w:p>
        </w:tc>
        <w:tc>
          <w:tcPr>
            <w:tcW w:w="425" w:type="dxa"/>
          </w:tcPr>
          <w:p w14:paraId="22FB793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</w:tcPr>
          <w:p w14:paraId="2466549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.95</w:t>
            </w:r>
          </w:p>
        </w:tc>
        <w:tc>
          <w:tcPr>
            <w:tcW w:w="425" w:type="dxa"/>
          </w:tcPr>
          <w:p w14:paraId="04C86A1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14:paraId="1799EB0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16</w:t>
            </w:r>
          </w:p>
        </w:tc>
        <w:tc>
          <w:tcPr>
            <w:tcW w:w="452" w:type="dxa"/>
          </w:tcPr>
          <w:p w14:paraId="06D9ADF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40" w:type="dxa"/>
          </w:tcPr>
          <w:p w14:paraId="67F337A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</w:p>
        </w:tc>
        <w:tc>
          <w:tcPr>
            <w:tcW w:w="522" w:type="dxa"/>
          </w:tcPr>
          <w:p w14:paraId="78AA6BC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12" w:type="dxa"/>
          </w:tcPr>
          <w:p w14:paraId="3CF5FCB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567" w:type="dxa"/>
          </w:tcPr>
          <w:p w14:paraId="43ED250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567" w:type="dxa"/>
          </w:tcPr>
          <w:p w14:paraId="7BB2D6A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35</w:t>
            </w:r>
          </w:p>
        </w:tc>
      </w:tr>
      <w:tr w:rsidR="002F103B" w:rsidRPr="003D274D" w14:paraId="020D032B" w14:textId="77777777" w:rsidTr="003F3BB8">
        <w:tc>
          <w:tcPr>
            <w:tcW w:w="1668" w:type="dxa"/>
          </w:tcPr>
          <w:p w14:paraId="18CD4722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425" w:type="dxa"/>
          </w:tcPr>
          <w:p w14:paraId="162EA8E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</w:tcPr>
          <w:p w14:paraId="1711D58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2.21</w:t>
            </w:r>
          </w:p>
        </w:tc>
        <w:tc>
          <w:tcPr>
            <w:tcW w:w="425" w:type="dxa"/>
          </w:tcPr>
          <w:p w14:paraId="22392CF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67" w:type="dxa"/>
          </w:tcPr>
          <w:p w14:paraId="067F4E9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.97</w:t>
            </w:r>
          </w:p>
        </w:tc>
        <w:tc>
          <w:tcPr>
            <w:tcW w:w="425" w:type="dxa"/>
          </w:tcPr>
          <w:p w14:paraId="5CF77DB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</w:tcPr>
          <w:p w14:paraId="1D9E43B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.28</w:t>
            </w:r>
          </w:p>
        </w:tc>
        <w:tc>
          <w:tcPr>
            <w:tcW w:w="426" w:type="dxa"/>
          </w:tcPr>
          <w:p w14:paraId="5B98E82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567" w:type="dxa"/>
          </w:tcPr>
          <w:p w14:paraId="140FC34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1.71</w:t>
            </w:r>
          </w:p>
        </w:tc>
        <w:tc>
          <w:tcPr>
            <w:tcW w:w="567" w:type="dxa"/>
          </w:tcPr>
          <w:p w14:paraId="3BC2D50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567" w:type="dxa"/>
          </w:tcPr>
          <w:p w14:paraId="3C7358C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6.83</w:t>
            </w:r>
          </w:p>
        </w:tc>
        <w:tc>
          <w:tcPr>
            <w:tcW w:w="567" w:type="dxa"/>
          </w:tcPr>
          <w:p w14:paraId="30212E4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57</w:t>
            </w:r>
          </w:p>
        </w:tc>
        <w:tc>
          <w:tcPr>
            <w:tcW w:w="567" w:type="dxa"/>
          </w:tcPr>
          <w:p w14:paraId="03F8E97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3.36</w:t>
            </w:r>
          </w:p>
        </w:tc>
        <w:tc>
          <w:tcPr>
            <w:tcW w:w="567" w:type="dxa"/>
          </w:tcPr>
          <w:p w14:paraId="7F20DF8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567" w:type="dxa"/>
          </w:tcPr>
          <w:p w14:paraId="2B2D315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3.24</w:t>
            </w:r>
          </w:p>
        </w:tc>
        <w:tc>
          <w:tcPr>
            <w:tcW w:w="425" w:type="dxa"/>
          </w:tcPr>
          <w:p w14:paraId="7FC9A51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67" w:type="dxa"/>
          </w:tcPr>
          <w:p w14:paraId="75CFA48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.47</w:t>
            </w:r>
          </w:p>
        </w:tc>
        <w:tc>
          <w:tcPr>
            <w:tcW w:w="425" w:type="dxa"/>
          </w:tcPr>
          <w:p w14:paraId="39E766A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67" w:type="dxa"/>
          </w:tcPr>
          <w:p w14:paraId="7D59AA2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.76</w:t>
            </w:r>
          </w:p>
        </w:tc>
        <w:tc>
          <w:tcPr>
            <w:tcW w:w="452" w:type="dxa"/>
          </w:tcPr>
          <w:p w14:paraId="73E238D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540" w:type="dxa"/>
          </w:tcPr>
          <w:p w14:paraId="48AB8EC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.26</w:t>
            </w:r>
          </w:p>
        </w:tc>
        <w:tc>
          <w:tcPr>
            <w:tcW w:w="522" w:type="dxa"/>
          </w:tcPr>
          <w:p w14:paraId="78927B0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12" w:type="dxa"/>
          </w:tcPr>
          <w:p w14:paraId="2686C7F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.65</w:t>
            </w:r>
          </w:p>
        </w:tc>
        <w:tc>
          <w:tcPr>
            <w:tcW w:w="567" w:type="dxa"/>
          </w:tcPr>
          <w:p w14:paraId="1BB1EB2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567" w:type="dxa"/>
          </w:tcPr>
          <w:p w14:paraId="139624C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7.42</w:t>
            </w:r>
          </w:p>
        </w:tc>
      </w:tr>
      <w:tr w:rsidR="002F103B" w:rsidRPr="003D274D" w14:paraId="168E6AC7" w14:textId="77777777" w:rsidTr="003F3BB8">
        <w:tc>
          <w:tcPr>
            <w:tcW w:w="2093" w:type="dxa"/>
            <w:gridSpan w:val="2"/>
          </w:tcPr>
          <w:p w14:paraId="483F302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Single mother </w:t>
            </w:r>
          </w:p>
        </w:tc>
        <w:tc>
          <w:tcPr>
            <w:tcW w:w="567" w:type="dxa"/>
          </w:tcPr>
          <w:p w14:paraId="3B28515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4C483E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204982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54DA6E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F07944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40D0246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C11A7F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C655DB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7C8E4A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0F9F80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0ADC28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50D34C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6AE677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BC3604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15036F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D587E2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6ECD71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14:paraId="07047DD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525BD3C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" w:type="dxa"/>
          </w:tcPr>
          <w:p w14:paraId="27D8681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341EECD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16FBDF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6D7240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4B1923D0" w14:textId="77777777" w:rsidTr="003F3BB8">
        <w:tc>
          <w:tcPr>
            <w:tcW w:w="1668" w:type="dxa"/>
          </w:tcPr>
          <w:p w14:paraId="70A31148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5" w:type="dxa"/>
          </w:tcPr>
          <w:p w14:paraId="3ADAF1D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567" w:type="dxa"/>
          </w:tcPr>
          <w:p w14:paraId="7C7B9FB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0.22</w:t>
            </w:r>
          </w:p>
        </w:tc>
        <w:tc>
          <w:tcPr>
            <w:tcW w:w="425" w:type="dxa"/>
          </w:tcPr>
          <w:p w14:paraId="2DABF41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567" w:type="dxa"/>
          </w:tcPr>
          <w:p w14:paraId="38BF2B4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9.61</w:t>
            </w:r>
          </w:p>
        </w:tc>
        <w:tc>
          <w:tcPr>
            <w:tcW w:w="425" w:type="dxa"/>
          </w:tcPr>
          <w:p w14:paraId="18EC53B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</w:tcPr>
          <w:p w14:paraId="3D54057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6.97</w:t>
            </w:r>
          </w:p>
        </w:tc>
        <w:tc>
          <w:tcPr>
            <w:tcW w:w="426" w:type="dxa"/>
          </w:tcPr>
          <w:p w14:paraId="5B62A7B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</w:p>
        </w:tc>
        <w:tc>
          <w:tcPr>
            <w:tcW w:w="567" w:type="dxa"/>
          </w:tcPr>
          <w:p w14:paraId="72C89FC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6.95</w:t>
            </w:r>
          </w:p>
        </w:tc>
        <w:tc>
          <w:tcPr>
            <w:tcW w:w="567" w:type="dxa"/>
          </w:tcPr>
          <w:p w14:paraId="15A7352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90</w:t>
            </w:r>
          </w:p>
        </w:tc>
        <w:tc>
          <w:tcPr>
            <w:tcW w:w="567" w:type="dxa"/>
          </w:tcPr>
          <w:p w14:paraId="4AAF875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7.59</w:t>
            </w:r>
          </w:p>
        </w:tc>
        <w:tc>
          <w:tcPr>
            <w:tcW w:w="567" w:type="dxa"/>
          </w:tcPr>
          <w:p w14:paraId="4AE8E55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67</w:t>
            </w:r>
          </w:p>
        </w:tc>
        <w:tc>
          <w:tcPr>
            <w:tcW w:w="567" w:type="dxa"/>
          </w:tcPr>
          <w:p w14:paraId="63B2D2F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5.35</w:t>
            </w:r>
          </w:p>
        </w:tc>
        <w:tc>
          <w:tcPr>
            <w:tcW w:w="567" w:type="dxa"/>
          </w:tcPr>
          <w:p w14:paraId="5E53DC1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567" w:type="dxa"/>
          </w:tcPr>
          <w:p w14:paraId="52303FF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7.98</w:t>
            </w:r>
          </w:p>
        </w:tc>
        <w:tc>
          <w:tcPr>
            <w:tcW w:w="425" w:type="dxa"/>
          </w:tcPr>
          <w:p w14:paraId="2011E09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68E2954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425" w:type="dxa"/>
          </w:tcPr>
          <w:p w14:paraId="57852E5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567" w:type="dxa"/>
          </w:tcPr>
          <w:p w14:paraId="2B4EA06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8.65</w:t>
            </w:r>
          </w:p>
        </w:tc>
        <w:tc>
          <w:tcPr>
            <w:tcW w:w="452" w:type="dxa"/>
          </w:tcPr>
          <w:p w14:paraId="026BA9F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540" w:type="dxa"/>
          </w:tcPr>
          <w:p w14:paraId="776444D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7.83</w:t>
            </w:r>
          </w:p>
        </w:tc>
        <w:tc>
          <w:tcPr>
            <w:tcW w:w="522" w:type="dxa"/>
          </w:tcPr>
          <w:p w14:paraId="5CB0E8D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612" w:type="dxa"/>
          </w:tcPr>
          <w:p w14:paraId="09E11B4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6.24</w:t>
            </w:r>
          </w:p>
        </w:tc>
        <w:tc>
          <w:tcPr>
            <w:tcW w:w="567" w:type="dxa"/>
          </w:tcPr>
          <w:p w14:paraId="1BE156B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39</w:t>
            </w:r>
          </w:p>
        </w:tc>
        <w:tc>
          <w:tcPr>
            <w:tcW w:w="567" w:type="dxa"/>
          </w:tcPr>
          <w:p w14:paraId="2EC8094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7.03</w:t>
            </w:r>
          </w:p>
        </w:tc>
      </w:tr>
      <w:tr w:rsidR="002F103B" w:rsidRPr="003D274D" w14:paraId="01EA0052" w14:textId="77777777" w:rsidTr="003F3BB8">
        <w:tc>
          <w:tcPr>
            <w:tcW w:w="1668" w:type="dxa"/>
          </w:tcPr>
          <w:p w14:paraId="1E7FCACA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dxa"/>
          </w:tcPr>
          <w:p w14:paraId="2793744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</w:tcPr>
          <w:p w14:paraId="5EDFEFC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.78</w:t>
            </w:r>
          </w:p>
        </w:tc>
        <w:tc>
          <w:tcPr>
            <w:tcW w:w="425" w:type="dxa"/>
          </w:tcPr>
          <w:p w14:paraId="4FFD888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4C6C16A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425" w:type="dxa"/>
          </w:tcPr>
          <w:p w14:paraId="69AD326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34733BF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426" w:type="dxa"/>
          </w:tcPr>
          <w:p w14:paraId="43D01C1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21D2826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567" w:type="dxa"/>
          </w:tcPr>
          <w:p w14:paraId="23E0D64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14:paraId="0388174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567" w:type="dxa"/>
          </w:tcPr>
          <w:p w14:paraId="16F1402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</w:tcPr>
          <w:p w14:paraId="4036F7B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567" w:type="dxa"/>
          </w:tcPr>
          <w:p w14:paraId="17C97E9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28097A2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425" w:type="dxa"/>
          </w:tcPr>
          <w:p w14:paraId="0E9F550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567" w:type="dxa"/>
          </w:tcPr>
          <w:p w14:paraId="118EA06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4.59</w:t>
            </w:r>
          </w:p>
        </w:tc>
        <w:tc>
          <w:tcPr>
            <w:tcW w:w="425" w:type="dxa"/>
          </w:tcPr>
          <w:p w14:paraId="27AB55B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305562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452" w:type="dxa"/>
          </w:tcPr>
          <w:p w14:paraId="2EC7FBB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</w:tcPr>
          <w:p w14:paraId="4910E05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522" w:type="dxa"/>
          </w:tcPr>
          <w:p w14:paraId="277A63C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2" w:type="dxa"/>
          </w:tcPr>
          <w:p w14:paraId="1D52E02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567" w:type="dxa"/>
          </w:tcPr>
          <w:p w14:paraId="0F6CF7C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</w:tcPr>
          <w:p w14:paraId="62696F9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</w:tr>
      <w:tr w:rsidR="002F103B" w:rsidRPr="003D274D" w14:paraId="2613B23E" w14:textId="77777777" w:rsidTr="003F3BB8">
        <w:tc>
          <w:tcPr>
            <w:tcW w:w="1668" w:type="dxa"/>
          </w:tcPr>
          <w:p w14:paraId="091AF9D2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425" w:type="dxa"/>
          </w:tcPr>
          <w:p w14:paraId="6AEEB15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14:paraId="6215AB4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425" w:type="dxa"/>
          </w:tcPr>
          <w:p w14:paraId="7459010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1589973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425" w:type="dxa"/>
          </w:tcPr>
          <w:p w14:paraId="5A7B67B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B466A3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6" w:type="dxa"/>
          </w:tcPr>
          <w:p w14:paraId="6765833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14:paraId="3C66C60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567" w:type="dxa"/>
          </w:tcPr>
          <w:p w14:paraId="4DC771C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567" w:type="dxa"/>
          </w:tcPr>
          <w:p w14:paraId="7764AF7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88</w:t>
            </w:r>
          </w:p>
        </w:tc>
        <w:tc>
          <w:tcPr>
            <w:tcW w:w="567" w:type="dxa"/>
          </w:tcPr>
          <w:p w14:paraId="6CAC4FB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567" w:type="dxa"/>
          </w:tcPr>
          <w:p w14:paraId="297AA6C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.08</w:t>
            </w:r>
          </w:p>
        </w:tc>
        <w:tc>
          <w:tcPr>
            <w:tcW w:w="567" w:type="dxa"/>
          </w:tcPr>
          <w:p w14:paraId="615BDF0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567" w:type="dxa"/>
          </w:tcPr>
          <w:p w14:paraId="1C88E49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2.97</w:t>
            </w:r>
          </w:p>
        </w:tc>
        <w:tc>
          <w:tcPr>
            <w:tcW w:w="425" w:type="dxa"/>
          </w:tcPr>
          <w:p w14:paraId="4AB754A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</w:tcPr>
          <w:p w14:paraId="7637103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.04</w:t>
            </w:r>
          </w:p>
        </w:tc>
        <w:tc>
          <w:tcPr>
            <w:tcW w:w="425" w:type="dxa"/>
          </w:tcPr>
          <w:p w14:paraId="3975D26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67" w:type="dxa"/>
          </w:tcPr>
          <w:p w14:paraId="78151A0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.76</w:t>
            </w:r>
          </w:p>
        </w:tc>
        <w:tc>
          <w:tcPr>
            <w:tcW w:w="452" w:type="dxa"/>
          </w:tcPr>
          <w:p w14:paraId="5C942DE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540" w:type="dxa"/>
          </w:tcPr>
          <w:p w14:paraId="3BB1A29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.81</w:t>
            </w:r>
          </w:p>
        </w:tc>
        <w:tc>
          <w:tcPr>
            <w:tcW w:w="522" w:type="dxa"/>
          </w:tcPr>
          <w:p w14:paraId="28B7C3D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12" w:type="dxa"/>
          </w:tcPr>
          <w:p w14:paraId="2CDFE28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.47</w:t>
            </w:r>
          </w:p>
        </w:tc>
        <w:tc>
          <w:tcPr>
            <w:tcW w:w="567" w:type="dxa"/>
          </w:tcPr>
          <w:p w14:paraId="2402E27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567" w:type="dxa"/>
          </w:tcPr>
          <w:p w14:paraId="1DB78FC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.98</w:t>
            </w:r>
          </w:p>
        </w:tc>
      </w:tr>
      <w:tr w:rsidR="002F103B" w:rsidRPr="003D274D" w14:paraId="55EBF976" w14:textId="77777777" w:rsidTr="003F3BB8">
        <w:tc>
          <w:tcPr>
            <w:tcW w:w="2660" w:type="dxa"/>
            <w:gridSpan w:val="3"/>
          </w:tcPr>
          <w:p w14:paraId="5CA9AC0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Family income net (euros/month)</w:t>
            </w:r>
          </w:p>
        </w:tc>
        <w:tc>
          <w:tcPr>
            <w:tcW w:w="425" w:type="dxa"/>
          </w:tcPr>
          <w:p w14:paraId="743A12A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2EBCAF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AD66EA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F5EC49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21A7E3B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0D7B2D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DF4569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1A9D39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2621D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0EC14F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EDDB0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EF80FA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D7C71E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A2A594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5B0A33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472FA7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14:paraId="5A0017A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50991D4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" w:type="dxa"/>
          </w:tcPr>
          <w:p w14:paraId="1D04963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5404888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CF5E81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0D4FC9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2230ABEC" w14:textId="77777777" w:rsidTr="003F3BB8">
        <w:tc>
          <w:tcPr>
            <w:tcW w:w="1668" w:type="dxa"/>
          </w:tcPr>
          <w:p w14:paraId="58CE0952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&lt;1000</w:t>
            </w:r>
          </w:p>
        </w:tc>
        <w:tc>
          <w:tcPr>
            <w:tcW w:w="425" w:type="dxa"/>
          </w:tcPr>
          <w:p w14:paraId="7348666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</w:tcPr>
          <w:p w14:paraId="3B8C7E0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.07</w:t>
            </w:r>
          </w:p>
        </w:tc>
        <w:tc>
          <w:tcPr>
            <w:tcW w:w="425" w:type="dxa"/>
          </w:tcPr>
          <w:p w14:paraId="17CC279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0E16A8A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425" w:type="dxa"/>
          </w:tcPr>
          <w:p w14:paraId="1651441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46AD36D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426" w:type="dxa"/>
          </w:tcPr>
          <w:p w14:paraId="7E1E8B5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14:paraId="74D42DE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567" w:type="dxa"/>
          </w:tcPr>
          <w:p w14:paraId="0AF27BE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</w:tcPr>
          <w:p w14:paraId="1387CCD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30</w:t>
            </w:r>
          </w:p>
        </w:tc>
        <w:tc>
          <w:tcPr>
            <w:tcW w:w="567" w:type="dxa"/>
          </w:tcPr>
          <w:p w14:paraId="5BCA4D5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567" w:type="dxa"/>
          </w:tcPr>
          <w:p w14:paraId="7B05D86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.89</w:t>
            </w:r>
          </w:p>
        </w:tc>
        <w:tc>
          <w:tcPr>
            <w:tcW w:w="567" w:type="dxa"/>
          </w:tcPr>
          <w:p w14:paraId="2A4B9A1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3162764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425" w:type="dxa"/>
          </w:tcPr>
          <w:p w14:paraId="2960AEE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</w:tcPr>
          <w:p w14:paraId="7D21B7D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57</w:t>
            </w:r>
          </w:p>
        </w:tc>
        <w:tc>
          <w:tcPr>
            <w:tcW w:w="425" w:type="dxa"/>
          </w:tcPr>
          <w:p w14:paraId="1196A59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5B5BA70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452" w:type="dxa"/>
          </w:tcPr>
          <w:p w14:paraId="6623F6E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</w:tcPr>
          <w:p w14:paraId="0CC41F0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522" w:type="dxa"/>
          </w:tcPr>
          <w:p w14:paraId="5AE786A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12" w:type="dxa"/>
          </w:tcPr>
          <w:p w14:paraId="7F26254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.54</w:t>
            </w:r>
          </w:p>
        </w:tc>
        <w:tc>
          <w:tcPr>
            <w:tcW w:w="567" w:type="dxa"/>
          </w:tcPr>
          <w:p w14:paraId="75705EB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567" w:type="dxa"/>
          </w:tcPr>
          <w:p w14:paraId="72EDA71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.38</w:t>
            </w:r>
          </w:p>
        </w:tc>
      </w:tr>
      <w:tr w:rsidR="002F103B" w:rsidRPr="003D274D" w14:paraId="3C13C2AF" w14:textId="77777777" w:rsidTr="003F3BB8">
        <w:tc>
          <w:tcPr>
            <w:tcW w:w="1668" w:type="dxa"/>
          </w:tcPr>
          <w:p w14:paraId="404052FA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1000-1499 </w:t>
            </w:r>
          </w:p>
        </w:tc>
        <w:tc>
          <w:tcPr>
            <w:tcW w:w="425" w:type="dxa"/>
          </w:tcPr>
          <w:p w14:paraId="7EBC1D4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</w:tcPr>
          <w:p w14:paraId="11BC328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.12</w:t>
            </w:r>
          </w:p>
        </w:tc>
        <w:tc>
          <w:tcPr>
            <w:tcW w:w="425" w:type="dxa"/>
          </w:tcPr>
          <w:p w14:paraId="7BEBBAC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1D6A9FD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425" w:type="dxa"/>
          </w:tcPr>
          <w:p w14:paraId="1E83ED7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463A356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.67</w:t>
            </w:r>
          </w:p>
        </w:tc>
        <w:tc>
          <w:tcPr>
            <w:tcW w:w="426" w:type="dxa"/>
          </w:tcPr>
          <w:p w14:paraId="421F0F8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</w:tcPr>
          <w:p w14:paraId="3CA36B7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.88</w:t>
            </w:r>
          </w:p>
        </w:tc>
        <w:tc>
          <w:tcPr>
            <w:tcW w:w="567" w:type="dxa"/>
          </w:tcPr>
          <w:p w14:paraId="645F4BC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567" w:type="dxa"/>
          </w:tcPr>
          <w:p w14:paraId="36EB52C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.58</w:t>
            </w:r>
          </w:p>
        </w:tc>
        <w:tc>
          <w:tcPr>
            <w:tcW w:w="567" w:type="dxa"/>
          </w:tcPr>
          <w:p w14:paraId="7CD2B62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567" w:type="dxa"/>
          </w:tcPr>
          <w:p w14:paraId="3AA3535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.85</w:t>
            </w:r>
          </w:p>
        </w:tc>
        <w:tc>
          <w:tcPr>
            <w:tcW w:w="567" w:type="dxa"/>
          </w:tcPr>
          <w:p w14:paraId="26C1ABB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6EE472C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.16</w:t>
            </w:r>
          </w:p>
        </w:tc>
        <w:tc>
          <w:tcPr>
            <w:tcW w:w="425" w:type="dxa"/>
          </w:tcPr>
          <w:p w14:paraId="4D140F1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67" w:type="dxa"/>
          </w:tcPr>
          <w:p w14:paraId="1593B44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.86</w:t>
            </w:r>
          </w:p>
        </w:tc>
        <w:tc>
          <w:tcPr>
            <w:tcW w:w="425" w:type="dxa"/>
          </w:tcPr>
          <w:p w14:paraId="5E7705B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1723311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.89</w:t>
            </w:r>
          </w:p>
        </w:tc>
        <w:tc>
          <w:tcPr>
            <w:tcW w:w="452" w:type="dxa"/>
          </w:tcPr>
          <w:p w14:paraId="3C1F49F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40" w:type="dxa"/>
          </w:tcPr>
          <w:p w14:paraId="1765B0A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522" w:type="dxa"/>
          </w:tcPr>
          <w:p w14:paraId="333685F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12" w:type="dxa"/>
          </w:tcPr>
          <w:p w14:paraId="4DBDBD9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.31</w:t>
            </w:r>
          </w:p>
        </w:tc>
        <w:tc>
          <w:tcPr>
            <w:tcW w:w="567" w:type="dxa"/>
          </w:tcPr>
          <w:p w14:paraId="031EABB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567" w:type="dxa"/>
          </w:tcPr>
          <w:p w14:paraId="4AAF246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25</w:t>
            </w:r>
          </w:p>
        </w:tc>
      </w:tr>
      <w:tr w:rsidR="002F103B" w:rsidRPr="003D274D" w14:paraId="51188D49" w14:textId="77777777" w:rsidTr="003F3BB8">
        <w:tc>
          <w:tcPr>
            <w:tcW w:w="1668" w:type="dxa"/>
          </w:tcPr>
          <w:p w14:paraId="5D208073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00-1999</w:t>
            </w:r>
          </w:p>
        </w:tc>
        <w:tc>
          <w:tcPr>
            <w:tcW w:w="425" w:type="dxa"/>
          </w:tcPr>
          <w:p w14:paraId="42ECA38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0B4B480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.45</w:t>
            </w:r>
          </w:p>
        </w:tc>
        <w:tc>
          <w:tcPr>
            <w:tcW w:w="425" w:type="dxa"/>
          </w:tcPr>
          <w:p w14:paraId="62169B9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14:paraId="185BDD6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.57</w:t>
            </w:r>
          </w:p>
        </w:tc>
        <w:tc>
          <w:tcPr>
            <w:tcW w:w="425" w:type="dxa"/>
          </w:tcPr>
          <w:p w14:paraId="1749815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79F31CD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50</w:t>
            </w:r>
          </w:p>
        </w:tc>
        <w:tc>
          <w:tcPr>
            <w:tcW w:w="426" w:type="dxa"/>
          </w:tcPr>
          <w:p w14:paraId="7EA7A16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</w:tcPr>
          <w:p w14:paraId="7FE7D92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71</w:t>
            </w:r>
          </w:p>
        </w:tc>
        <w:tc>
          <w:tcPr>
            <w:tcW w:w="567" w:type="dxa"/>
          </w:tcPr>
          <w:p w14:paraId="7C82032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22BF0D1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.15</w:t>
            </w:r>
          </w:p>
        </w:tc>
        <w:tc>
          <w:tcPr>
            <w:tcW w:w="567" w:type="dxa"/>
          </w:tcPr>
          <w:p w14:paraId="1665E7D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567" w:type="dxa"/>
          </w:tcPr>
          <w:p w14:paraId="5E7B538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81</w:t>
            </w:r>
          </w:p>
        </w:tc>
        <w:tc>
          <w:tcPr>
            <w:tcW w:w="567" w:type="dxa"/>
          </w:tcPr>
          <w:p w14:paraId="3C4065F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14:paraId="0D95961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.61</w:t>
            </w:r>
          </w:p>
        </w:tc>
        <w:tc>
          <w:tcPr>
            <w:tcW w:w="425" w:type="dxa"/>
          </w:tcPr>
          <w:p w14:paraId="3EABE1D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</w:tcPr>
          <w:p w14:paraId="630508F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.00</w:t>
            </w:r>
          </w:p>
        </w:tc>
        <w:tc>
          <w:tcPr>
            <w:tcW w:w="425" w:type="dxa"/>
          </w:tcPr>
          <w:p w14:paraId="5335ED9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56E83EA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99</w:t>
            </w:r>
          </w:p>
        </w:tc>
        <w:tc>
          <w:tcPr>
            <w:tcW w:w="452" w:type="dxa"/>
          </w:tcPr>
          <w:p w14:paraId="26B8581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40" w:type="dxa"/>
          </w:tcPr>
          <w:p w14:paraId="091973B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522" w:type="dxa"/>
          </w:tcPr>
          <w:p w14:paraId="307997F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12" w:type="dxa"/>
          </w:tcPr>
          <w:p w14:paraId="43C6A53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46</w:t>
            </w:r>
          </w:p>
        </w:tc>
        <w:tc>
          <w:tcPr>
            <w:tcW w:w="567" w:type="dxa"/>
          </w:tcPr>
          <w:p w14:paraId="36BCC5F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</w:tcPr>
          <w:p w14:paraId="0304255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.13</w:t>
            </w:r>
          </w:p>
        </w:tc>
      </w:tr>
      <w:tr w:rsidR="002F103B" w:rsidRPr="003D274D" w14:paraId="11DD77AD" w14:textId="77777777" w:rsidTr="003F3BB8">
        <w:tc>
          <w:tcPr>
            <w:tcW w:w="1668" w:type="dxa"/>
          </w:tcPr>
          <w:p w14:paraId="35F102D6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00-2499</w:t>
            </w:r>
          </w:p>
        </w:tc>
        <w:tc>
          <w:tcPr>
            <w:tcW w:w="425" w:type="dxa"/>
          </w:tcPr>
          <w:p w14:paraId="7A06AA0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6CB4AF2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.36</w:t>
            </w:r>
          </w:p>
        </w:tc>
        <w:tc>
          <w:tcPr>
            <w:tcW w:w="425" w:type="dxa"/>
          </w:tcPr>
          <w:p w14:paraId="6AB0F77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22133B6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77</w:t>
            </w:r>
          </w:p>
        </w:tc>
        <w:tc>
          <w:tcPr>
            <w:tcW w:w="425" w:type="dxa"/>
          </w:tcPr>
          <w:p w14:paraId="56DB5CE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3886D18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.11</w:t>
            </w:r>
          </w:p>
        </w:tc>
        <w:tc>
          <w:tcPr>
            <w:tcW w:w="426" w:type="dxa"/>
          </w:tcPr>
          <w:p w14:paraId="2720B47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</w:tcPr>
          <w:p w14:paraId="2CB8B25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.75</w:t>
            </w:r>
          </w:p>
        </w:tc>
        <w:tc>
          <w:tcPr>
            <w:tcW w:w="567" w:type="dxa"/>
          </w:tcPr>
          <w:p w14:paraId="449F984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567" w:type="dxa"/>
          </w:tcPr>
          <w:p w14:paraId="39A1338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.42</w:t>
            </w:r>
          </w:p>
        </w:tc>
        <w:tc>
          <w:tcPr>
            <w:tcW w:w="567" w:type="dxa"/>
          </w:tcPr>
          <w:p w14:paraId="7843BA0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567" w:type="dxa"/>
          </w:tcPr>
          <w:p w14:paraId="5944B0E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.51</w:t>
            </w:r>
          </w:p>
        </w:tc>
        <w:tc>
          <w:tcPr>
            <w:tcW w:w="567" w:type="dxa"/>
          </w:tcPr>
          <w:p w14:paraId="3B4277D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67" w:type="dxa"/>
          </w:tcPr>
          <w:p w14:paraId="7FFC2D3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.73</w:t>
            </w:r>
          </w:p>
        </w:tc>
        <w:tc>
          <w:tcPr>
            <w:tcW w:w="425" w:type="dxa"/>
          </w:tcPr>
          <w:p w14:paraId="0860C84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</w:tcPr>
          <w:p w14:paraId="03F0A93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.57</w:t>
            </w:r>
          </w:p>
        </w:tc>
        <w:tc>
          <w:tcPr>
            <w:tcW w:w="425" w:type="dxa"/>
          </w:tcPr>
          <w:p w14:paraId="4298266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62070B1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.79</w:t>
            </w:r>
          </w:p>
        </w:tc>
        <w:tc>
          <w:tcPr>
            <w:tcW w:w="452" w:type="dxa"/>
          </w:tcPr>
          <w:p w14:paraId="4340ABD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14:paraId="230C81E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.97</w:t>
            </w:r>
          </w:p>
        </w:tc>
        <w:tc>
          <w:tcPr>
            <w:tcW w:w="522" w:type="dxa"/>
          </w:tcPr>
          <w:p w14:paraId="31E0B3B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12" w:type="dxa"/>
          </w:tcPr>
          <w:p w14:paraId="145A644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.42</w:t>
            </w:r>
          </w:p>
        </w:tc>
        <w:tc>
          <w:tcPr>
            <w:tcW w:w="567" w:type="dxa"/>
          </w:tcPr>
          <w:p w14:paraId="6AC666A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567" w:type="dxa"/>
          </w:tcPr>
          <w:p w14:paraId="585D644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57</w:t>
            </w:r>
          </w:p>
        </w:tc>
      </w:tr>
      <w:tr w:rsidR="002F103B" w:rsidRPr="003D274D" w14:paraId="125B125C" w14:textId="77777777" w:rsidTr="003F3BB8">
        <w:tc>
          <w:tcPr>
            <w:tcW w:w="1668" w:type="dxa"/>
          </w:tcPr>
          <w:p w14:paraId="7844E6EF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00-2999</w:t>
            </w:r>
          </w:p>
        </w:tc>
        <w:tc>
          <w:tcPr>
            <w:tcW w:w="425" w:type="dxa"/>
          </w:tcPr>
          <w:p w14:paraId="065C5CC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2060252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425" w:type="dxa"/>
          </w:tcPr>
          <w:p w14:paraId="237ECB8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</w:tcPr>
          <w:p w14:paraId="5252928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.74</w:t>
            </w:r>
          </w:p>
        </w:tc>
        <w:tc>
          <w:tcPr>
            <w:tcW w:w="425" w:type="dxa"/>
          </w:tcPr>
          <w:p w14:paraId="44CCC78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F1012A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.11</w:t>
            </w:r>
          </w:p>
        </w:tc>
        <w:tc>
          <w:tcPr>
            <w:tcW w:w="426" w:type="dxa"/>
          </w:tcPr>
          <w:p w14:paraId="26A8BE3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</w:tcPr>
          <w:p w14:paraId="32959E7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.30</w:t>
            </w:r>
          </w:p>
        </w:tc>
        <w:tc>
          <w:tcPr>
            <w:tcW w:w="567" w:type="dxa"/>
          </w:tcPr>
          <w:p w14:paraId="30EC2ED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567" w:type="dxa"/>
          </w:tcPr>
          <w:p w14:paraId="6FCCD2A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.79</w:t>
            </w:r>
          </w:p>
        </w:tc>
        <w:tc>
          <w:tcPr>
            <w:tcW w:w="567" w:type="dxa"/>
          </w:tcPr>
          <w:p w14:paraId="1FB9480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567" w:type="dxa"/>
          </w:tcPr>
          <w:p w14:paraId="220BF5D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.26</w:t>
            </w:r>
          </w:p>
        </w:tc>
        <w:tc>
          <w:tcPr>
            <w:tcW w:w="567" w:type="dxa"/>
          </w:tcPr>
          <w:p w14:paraId="3FE37B7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</w:tcPr>
          <w:p w14:paraId="15048B2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.55</w:t>
            </w:r>
          </w:p>
        </w:tc>
        <w:tc>
          <w:tcPr>
            <w:tcW w:w="425" w:type="dxa"/>
          </w:tcPr>
          <w:p w14:paraId="6A5C1C5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</w:tcPr>
          <w:p w14:paraId="6AB8B52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.57</w:t>
            </w:r>
          </w:p>
        </w:tc>
        <w:tc>
          <w:tcPr>
            <w:tcW w:w="425" w:type="dxa"/>
          </w:tcPr>
          <w:p w14:paraId="4B0BBC0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14:paraId="1C38CD8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.48</w:t>
            </w:r>
          </w:p>
        </w:tc>
        <w:tc>
          <w:tcPr>
            <w:tcW w:w="452" w:type="dxa"/>
          </w:tcPr>
          <w:p w14:paraId="4A31995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40" w:type="dxa"/>
          </w:tcPr>
          <w:p w14:paraId="6BD4B4F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18</w:t>
            </w:r>
          </w:p>
        </w:tc>
        <w:tc>
          <w:tcPr>
            <w:tcW w:w="522" w:type="dxa"/>
          </w:tcPr>
          <w:p w14:paraId="5A30169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12" w:type="dxa"/>
          </w:tcPr>
          <w:p w14:paraId="01DF803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.35</w:t>
            </w:r>
          </w:p>
        </w:tc>
        <w:tc>
          <w:tcPr>
            <w:tcW w:w="567" w:type="dxa"/>
          </w:tcPr>
          <w:p w14:paraId="7645896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567" w:type="dxa"/>
          </w:tcPr>
          <w:p w14:paraId="64B517B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.20</w:t>
            </w:r>
          </w:p>
        </w:tc>
      </w:tr>
      <w:tr w:rsidR="002F103B" w:rsidRPr="003D274D" w14:paraId="3427EC40" w14:textId="77777777" w:rsidTr="003F3BB8">
        <w:tc>
          <w:tcPr>
            <w:tcW w:w="1668" w:type="dxa"/>
          </w:tcPr>
          <w:p w14:paraId="4ADC0F37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&gt;3000</w:t>
            </w:r>
          </w:p>
        </w:tc>
        <w:tc>
          <w:tcPr>
            <w:tcW w:w="425" w:type="dxa"/>
          </w:tcPr>
          <w:p w14:paraId="774088D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01CFAF5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.36</w:t>
            </w:r>
          </w:p>
        </w:tc>
        <w:tc>
          <w:tcPr>
            <w:tcW w:w="425" w:type="dxa"/>
          </w:tcPr>
          <w:p w14:paraId="1785D49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</w:tcPr>
          <w:p w14:paraId="0439DC7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9.47</w:t>
            </w:r>
          </w:p>
        </w:tc>
        <w:tc>
          <w:tcPr>
            <w:tcW w:w="425" w:type="dxa"/>
          </w:tcPr>
          <w:p w14:paraId="3ACA598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</w:tcPr>
          <w:p w14:paraId="7FDA5E2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7.22</w:t>
            </w:r>
          </w:p>
        </w:tc>
        <w:tc>
          <w:tcPr>
            <w:tcW w:w="426" w:type="dxa"/>
          </w:tcPr>
          <w:p w14:paraId="775AAF2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67" w:type="dxa"/>
          </w:tcPr>
          <w:p w14:paraId="6CFEFD0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5.91</w:t>
            </w:r>
          </w:p>
        </w:tc>
        <w:tc>
          <w:tcPr>
            <w:tcW w:w="567" w:type="dxa"/>
          </w:tcPr>
          <w:p w14:paraId="0D3DF1D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567" w:type="dxa"/>
          </w:tcPr>
          <w:p w14:paraId="1C73F8D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.76</w:t>
            </w:r>
          </w:p>
        </w:tc>
        <w:tc>
          <w:tcPr>
            <w:tcW w:w="567" w:type="dxa"/>
          </w:tcPr>
          <w:p w14:paraId="281EE06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567" w:type="dxa"/>
          </w:tcPr>
          <w:p w14:paraId="43935FA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0.68</w:t>
            </w:r>
          </w:p>
        </w:tc>
        <w:tc>
          <w:tcPr>
            <w:tcW w:w="567" w:type="dxa"/>
          </w:tcPr>
          <w:p w14:paraId="07CA59A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567" w:type="dxa"/>
          </w:tcPr>
          <w:p w14:paraId="78DDFB0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3.27</w:t>
            </w:r>
          </w:p>
        </w:tc>
        <w:tc>
          <w:tcPr>
            <w:tcW w:w="425" w:type="dxa"/>
          </w:tcPr>
          <w:p w14:paraId="76F572C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67" w:type="dxa"/>
          </w:tcPr>
          <w:p w14:paraId="4140E76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.43</w:t>
            </w:r>
          </w:p>
        </w:tc>
        <w:tc>
          <w:tcPr>
            <w:tcW w:w="425" w:type="dxa"/>
          </w:tcPr>
          <w:p w14:paraId="71F938C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</w:tcPr>
          <w:p w14:paraId="0104CBA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7.76</w:t>
            </w:r>
          </w:p>
        </w:tc>
        <w:tc>
          <w:tcPr>
            <w:tcW w:w="452" w:type="dxa"/>
          </w:tcPr>
          <w:p w14:paraId="300625C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540" w:type="dxa"/>
          </w:tcPr>
          <w:p w14:paraId="76E4282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9.43</w:t>
            </w:r>
          </w:p>
        </w:tc>
        <w:tc>
          <w:tcPr>
            <w:tcW w:w="522" w:type="dxa"/>
          </w:tcPr>
          <w:p w14:paraId="29E50B8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12" w:type="dxa"/>
          </w:tcPr>
          <w:p w14:paraId="52F790C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.92</w:t>
            </w:r>
          </w:p>
        </w:tc>
        <w:tc>
          <w:tcPr>
            <w:tcW w:w="567" w:type="dxa"/>
          </w:tcPr>
          <w:p w14:paraId="7E79391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98</w:t>
            </w:r>
          </w:p>
        </w:tc>
        <w:tc>
          <w:tcPr>
            <w:tcW w:w="567" w:type="dxa"/>
          </w:tcPr>
          <w:p w14:paraId="0B9026A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1.61</w:t>
            </w:r>
          </w:p>
        </w:tc>
      </w:tr>
      <w:tr w:rsidR="002F103B" w:rsidRPr="003D274D" w14:paraId="7CCE73DE" w14:textId="77777777" w:rsidTr="003F3BB8">
        <w:tc>
          <w:tcPr>
            <w:tcW w:w="1668" w:type="dxa"/>
          </w:tcPr>
          <w:p w14:paraId="7A9F1855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425" w:type="dxa"/>
          </w:tcPr>
          <w:p w14:paraId="447560D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</w:tcPr>
          <w:p w14:paraId="66115B4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6.91</w:t>
            </w:r>
          </w:p>
        </w:tc>
        <w:tc>
          <w:tcPr>
            <w:tcW w:w="425" w:type="dxa"/>
          </w:tcPr>
          <w:p w14:paraId="42E82CC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dxa"/>
          </w:tcPr>
          <w:p w14:paraId="6009C02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7.13</w:t>
            </w:r>
          </w:p>
        </w:tc>
        <w:tc>
          <w:tcPr>
            <w:tcW w:w="425" w:type="dxa"/>
          </w:tcPr>
          <w:p w14:paraId="711D826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14:paraId="14210C1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7.27</w:t>
            </w:r>
          </w:p>
        </w:tc>
        <w:tc>
          <w:tcPr>
            <w:tcW w:w="426" w:type="dxa"/>
          </w:tcPr>
          <w:p w14:paraId="52D9209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567" w:type="dxa"/>
          </w:tcPr>
          <w:p w14:paraId="6EC381E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4.77</w:t>
            </w:r>
          </w:p>
        </w:tc>
        <w:tc>
          <w:tcPr>
            <w:tcW w:w="567" w:type="dxa"/>
          </w:tcPr>
          <w:p w14:paraId="5D5BD80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567" w:type="dxa"/>
          </w:tcPr>
          <w:p w14:paraId="277B85A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7.68</w:t>
            </w:r>
          </w:p>
        </w:tc>
        <w:tc>
          <w:tcPr>
            <w:tcW w:w="567" w:type="dxa"/>
          </w:tcPr>
          <w:p w14:paraId="48C2E38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567" w:type="dxa"/>
          </w:tcPr>
          <w:p w14:paraId="779EC08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5.21</w:t>
            </w:r>
          </w:p>
        </w:tc>
        <w:tc>
          <w:tcPr>
            <w:tcW w:w="567" w:type="dxa"/>
          </w:tcPr>
          <w:p w14:paraId="204CCDC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567" w:type="dxa"/>
          </w:tcPr>
          <w:p w14:paraId="3D7EA00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3.78</w:t>
            </w:r>
          </w:p>
        </w:tc>
        <w:tc>
          <w:tcPr>
            <w:tcW w:w="425" w:type="dxa"/>
          </w:tcPr>
          <w:p w14:paraId="3DCF40B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567" w:type="dxa"/>
          </w:tcPr>
          <w:p w14:paraId="52F230C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3.41</w:t>
            </w:r>
          </w:p>
        </w:tc>
        <w:tc>
          <w:tcPr>
            <w:tcW w:w="425" w:type="dxa"/>
          </w:tcPr>
          <w:p w14:paraId="30451D2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567" w:type="dxa"/>
          </w:tcPr>
          <w:p w14:paraId="667C2E1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8.56</w:t>
            </w:r>
          </w:p>
        </w:tc>
        <w:tc>
          <w:tcPr>
            <w:tcW w:w="452" w:type="dxa"/>
          </w:tcPr>
          <w:p w14:paraId="450223A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540" w:type="dxa"/>
          </w:tcPr>
          <w:p w14:paraId="7E1E363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.75</w:t>
            </w:r>
          </w:p>
        </w:tc>
        <w:tc>
          <w:tcPr>
            <w:tcW w:w="522" w:type="dxa"/>
          </w:tcPr>
          <w:p w14:paraId="68140FC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12" w:type="dxa"/>
          </w:tcPr>
          <w:p w14:paraId="64AD95D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.43</w:t>
            </w:r>
          </w:p>
        </w:tc>
        <w:tc>
          <w:tcPr>
            <w:tcW w:w="567" w:type="dxa"/>
          </w:tcPr>
          <w:p w14:paraId="725B19F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567" w:type="dxa"/>
          </w:tcPr>
          <w:p w14:paraId="2BFF50E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9.25</w:t>
            </w:r>
          </w:p>
        </w:tc>
      </w:tr>
      <w:tr w:rsidR="002F103B" w:rsidRPr="003D274D" w14:paraId="6000C363" w14:textId="77777777" w:rsidTr="003F3BB8">
        <w:tc>
          <w:tcPr>
            <w:tcW w:w="2093" w:type="dxa"/>
            <w:gridSpan w:val="2"/>
          </w:tcPr>
          <w:p w14:paraId="17400B5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Educational level </w:t>
            </w:r>
          </w:p>
        </w:tc>
        <w:tc>
          <w:tcPr>
            <w:tcW w:w="567" w:type="dxa"/>
          </w:tcPr>
          <w:p w14:paraId="0EFF5CC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596E7C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947957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A3CCE2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9BE115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BAC795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2B8020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832B77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CB4F97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5D23A4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D132BB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3809E2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83F876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83A100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6848F7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6809C4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EF9082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14:paraId="22BB3D6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0430565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" w:type="dxa"/>
          </w:tcPr>
          <w:p w14:paraId="4D6D15F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6CF117D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82DB01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BCA03C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3D844B0A" w14:textId="77777777" w:rsidTr="003F3BB8">
        <w:tc>
          <w:tcPr>
            <w:tcW w:w="1668" w:type="dxa"/>
          </w:tcPr>
          <w:p w14:paraId="185486BB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425" w:type="dxa"/>
          </w:tcPr>
          <w:p w14:paraId="7DC17EA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14:paraId="032410B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.13</w:t>
            </w:r>
          </w:p>
        </w:tc>
        <w:tc>
          <w:tcPr>
            <w:tcW w:w="425" w:type="dxa"/>
          </w:tcPr>
          <w:p w14:paraId="19A27D6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09B2678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70</w:t>
            </w:r>
          </w:p>
        </w:tc>
        <w:tc>
          <w:tcPr>
            <w:tcW w:w="425" w:type="dxa"/>
          </w:tcPr>
          <w:p w14:paraId="1C39DDD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72FF4A8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</w:p>
        </w:tc>
        <w:tc>
          <w:tcPr>
            <w:tcW w:w="426" w:type="dxa"/>
          </w:tcPr>
          <w:p w14:paraId="46DA1DD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14:paraId="38B6A49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26</w:t>
            </w:r>
          </w:p>
        </w:tc>
        <w:tc>
          <w:tcPr>
            <w:tcW w:w="567" w:type="dxa"/>
          </w:tcPr>
          <w:p w14:paraId="51D4B0C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</w:tcPr>
          <w:p w14:paraId="678FD66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22</w:t>
            </w:r>
          </w:p>
        </w:tc>
        <w:tc>
          <w:tcPr>
            <w:tcW w:w="567" w:type="dxa"/>
          </w:tcPr>
          <w:p w14:paraId="142037A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567" w:type="dxa"/>
          </w:tcPr>
          <w:p w14:paraId="3303070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17</w:t>
            </w:r>
          </w:p>
        </w:tc>
        <w:tc>
          <w:tcPr>
            <w:tcW w:w="567" w:type="dxa"/>
          </w:tcPr>
          <w:p w14:paraId="1630CAA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14:paraId="68DBCE0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.12</w:t>
            </w:r>
          </w:p>
        </w:tc>
        <w:tc>
          <w:tcPr>
            <w:tcW w:w="425" w:type="dxa"/>
          </w:tcPr>
          <w:p w14:paraId="537B961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7" w:type="dxa"/>
          </w:tcPr>
          <w:p w14:paraId="4739EF5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.38</w:t>
            </w:r>
          </w:p>
        </w:tc>
        <w:tc>
          <w:tcPr>
            <w:tcW w:w="425" w:type="dxa"/>
          </w:tcPr>
          <w:p w14:paraId="14A071B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6A3661E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.20</w:t>
            </w:r>
          </w:p>
        </w:tc>
        <w:tc>
          <w:tcPr>
            <w:tcW w:w="452" w:type="dxa"/>
          </w:tcPr>
          <w:p w14:paraId="4356A32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40" w:type="dxa"/>
          </w:tcPr>
          <w:p w14:paraId="6DBDC68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522" w:type="dxa"/>
          </w:tcPr>
          <w:p w14:paraId="24767EE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12" w:type="dxa"/>
          </w:tcPr>
          <w:p w14:paraId="70EEB3E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.41</w:t>
            </w:r>
          </w:p>
        </w:tc>
        <w:tc>
          <w:tcPr>
            <w:tcW w:w="567" w:type="dxa"/>
          </w:tcPr>
          <w:p w14:paraId="1077FB1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567" w:type="dxa"/>
          </w:tcPr>
          <w:p w14:paraId="65E92D8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31</w:t>
            </w:r>
          </w:p>
        </w:tc>
      </w:tr>
      <w:tr w:rsidR="002F103B" w:rsidRPr="003D274D" w14:paraId="5BD0F031" w14:textId="77777777" w:rsidTr="003F3BB8">
        <w:tc>
          <w:tcPr>
            <w:tcW w:w="1668" w:type="dxa"/>
          </w:tcPr>
          <w:p w14:paraId="173FA4EA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425" w:type="dxa"/>
          </w:tcPr>
          <w:p w14:paraId="7FA6562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</w:tcPr>
          <w:p w14:paraId="2B4442B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3.22</w:t>
            </w:r>
          </w:p>
        </w:tc>
        <w:tc>
          <w:tcPr>
            <w:tcW w:w="425" w:type="dxa"/>
          </w:tcPr>
          <w:p w14:paraId="74C0BFB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</w:tcPr>
          <w:p w14:paraId="2186FF9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.94</w:t>
            </w:r>
          </w:p>
        </w:tc>
        <w:tc>
          <w:tcPr>
            <w:tcW w:w="425" w:type="dxa"/>
          </w:tcPr>
          <w:p w14:paraId="5308C58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14:paraId="128EE5A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3.66</w:t>
            </w:r>
          </w:p>
        </w:tc>
        <w:tc>
          <w:tcPr>
            <w:tcW w:w="426" w:type="dxa"/>
          </w:tcPr>
          <w:p w14:paraId="0F0CD2B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</w:tcPr>
          <w:p w14:paraId="79FCA64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2.44</w:t>
            </w:r>
          </w:p>
        </w:tc>
        <w:tc>
          <w:tcPr>
            <w:tcW w:w="567" w:type="dxa"/>
          </w:tcPr>
          <w:p w14:paraId="6C83A59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567" w:type="dxa"/>
          </w:tcPr>
          <w:p w14:paraId="1173994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1.12</w:t>
            </w:r>
          </w:p>
        </w:tc>
        <w:tc>
          <w:tcPr>
            <w:tcW w:w="567" w:type="dxa"/>
          </w:tcPr>
          <w:p w14:paraId="1ACCC88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</w:tc>
        <w:tc>
          <w:tcPr>
            <w:tcW w:w="567" w:type="dxa"/>
          </w:tcPr>
          <w:p w14:paraId="3D36E88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4.47</w:t>
            </w:r>
          </w:p>
        </w:tc>
        <w:tc>
          <w:tcPr>
            <w:tcW w:w="567" w:type="dxa"/>
          </w:tcPr>
          <w:p w14:paraId="7E83169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67" w:type="dxa"/>
          </w:tcPr>
          <w:p w14:paraId="0606D51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7.25</w:t>
            </w:r>
          </w:p>
        </w:tc>
        <w:tc>
          <w:tcPr>
            <w:tcW w:w="425" w:type="dxa"/>
          </w:tcPr>
          <w:p w14:paraId="4F2956E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567" w:type="dxa"/>
          </w:tcPr>
          <w:p w14:paraId="7FF6BDD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2.06</w:t>
            </w:r>
          </w:p>
        </w:tc>
        <w:tc>
          <w:tcPr>
            <w:tcW w:w="425" w:type="dxa"/>
          </w:tcPr>
          <w:p w14:paraId="37DCF11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</w:tcPr>
          <w:p w14:paraId="3219C41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6.05</w:t>
            </w:r>
          </w:p>
        </w:tc>
        <w:tc>
          <w:tcPr>
            <w:tcW w:w="452" w:type="dxa"/>
          </w:tcPr>
          <w:p w14:paraId="2183894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40" w:type="dxa"/>
          </w:tcPr>
          <w:p w14:paraId="4E3759F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96</w:t>
            </w:r>
          </w:p>
        </w:tc>
        <w:tc>
          <w:tcPr>
            <w:tcW w:w="522" w:type="dxa"/>
          </w:tcPr>
          <w:p w14:paraId="3C83306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12" w:type="dxa"/>
          </w:tcPr>
          <w:p w14:paraId="0FE4807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8.36</w:t>
            </w:r>
          </w:p>
        </w:tc>
        <w:tc>
          <w:tcPr>
            <w:tcW w:w="567" w:type="dxa"/>
          </w:tcPr>
          <w:p w14:paraId="4C210CA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567" w:type="dxa"/>
          </w:tcPr>
          <w:p w14:paraId="2AF0329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1.84</w:t>
            </w:r>
          </w:p>
        </w:tc>
      </w:tr>
      <w:tr w:rsidR="002F103B" w:rsidRPr="003D274D" w14:paraId="6337CC28" w14:textId="77777777" w:rsidTr="003F3BB8">
        <w:tc>
          <w:tcPr>
            <w:tcW w:w="1668" w:type="dxa"/>
          </w:tcPr>
          <w:p w14:paraId="799B69E1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425" w:type="dxa"/>
          </w:tcPr>
          <w:p w14:paraId="5A39D40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7" w:type="dxa"/>
          </w:tcPr>
          <w:p w14:paraId="7787CA9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1.66</w:t>
            </w:r>
          </w:p>
        </w:tc>
        <w:tc>
          <w:tcPr>
            <w:tcW w:w="425" w:type="dxa"/>
          </w:tcPr>
          <w:p w14:paraId="2F74BA1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67" w:type="dxa"/>
          </w:tcPr>
          <w:p w14:paraId="2C148C5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7.36</w:t>
            </w:r>
          </w:p>
        </w:tc>
        <w:tc>
          <w:tcPr>
            <w:tcW w:w="425" w:type="dxa"/>
          </w:tcPr>
          <w:p w14:paraId="2B58494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</w:tcPr>
          <w:p w14:paraId="7500360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7.89</w:t>
            </w:r>
          </w:p>
        </w:tc>
        <w:tc>
          <w:tcPr>
            <w:tcW w:w="426" w:type="dxa"/>
          </w:tcPr>
          <w:p w14:paraId="2425B9C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567" w:type="dxa"/>
          </w:tcPr>
          <w:p w14:paraId="5655F91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4.30</w:t>
            </w:r>
          </w:p>
        </w:tc>
        <w:tc>
          <w:tcPr>
            <w:tcW w:w="567" w:type="dxa"/>
          </w:tcPr>
          <w:p w14:paraId="3B40C3D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567" w:type="dxa"/>
          </w:tcPr>
          <w:p w14:paraId="3EA6C21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6.66</w:t>
            </w:r>
          </w:p>
        </w:tc>
        <w:tc>
          <w:tcPr>
            <w:tcW w:w="567" w:type="dxa"/>
          </w:tcPr>
          <w:p w14:paraId="1E70A6C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</w:tcPr>
          <w:p w14:paraId="62BBD40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2.36</w:t>
            </w:r>
          </w:p>
        </w:tc>
        <w:tc>
          <w:tcPr>
            <w:tcW w:w="567" w:type="dxa"/>
          </w:tcPr>
          <w:p w14:paraId="5AC1C3F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67" w:type="dxa"/>
          </w:tcPr>
          <w:p w14:paraId="5686E59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2.63</w:t>
            </w:r>
          </w:p>
        </w:tc>
        <w:tc>
          <w:tcPr>
            <w:tcW w:w="425" w:type="dxa"/>
          </w:tcPr>
          <w:p w14:paraId="1023BBE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567" w:type="dxa"/>
          </w:tcPr>
          <w:p w14:paraId="45ECA77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9.55</w:t>
            </w:r>
          </w:p>
        </w:tc>
        <w:tc>
          <w:tcPr>
            <w:tcW w:w="425" w:type="dxa"/>
          </w:tcPr>
          <w:p w14:paraId="22E2826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67" w:type="dxa"/>
          </w:tcPr>
          <w:p w14:paraId="66B1D6B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3.74</w:t>
            </w:r>
          </w:p>
        </w:tc>
        <w:tc>
          <w:tcPr>
            <w:tcW w:w="452" w:type="dxa"/>
          </w:tcPr>
          <w:p w14:paraId="4F877C9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540" w:type="dxa"/>
          </w:tcPr>
          <w:p w14:paraId="1BC31FE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2.79</w:t>
            </w:r>
          </w:p>
        </w:tc>
        <w:tc>
          <w:tcPr>
            <w:tcW w:w="522" w:type="dxa"/>
          </w:tcPr>
          <w:p w14:paraId="27AB5DC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12" w:type="dxa"/>
          </w:tcPr>
          <w:p w14:paraId="743936A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.35</w:t>
            </w:r>
          </w:p>
        </w:tc>
        <w:tc>
          <w:tcPr>
            <w:tcW w:w="567" w:type="dxa"/>
          </w:tcPr>
          <w:p w14:paraId="51F216E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</w:p>
        </w:tc>
        <w:tc>
          <w:tcPr>
            <w:tcW w:w="567" w:type="dxa"/>
          </w:tcPr>
          <w:p w14:paraId="4F64A5C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5.98</w:t>
            </w:r>
          </w:p>
        </w:tc>
      </w:tr>
      <w:tr w:rsidR="002F103B" w:rsidRPr="003D274D" w14:paraId="6DC54F6F" w14:textId="77777777" w:rsidTr="003F3BB8">
        <w:tc>
          <w:tcPr>
            <w:tcW w:w="1668" w:type="dxa"/>
          </w:tcPr>
          <w:p w14:paraId="6E9FFBB6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425" w:type="dxa"/>
          </w:tcPr>
          <w:p w14:paraId="0A88658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67" w:type="dxa"/>
          </w:tcPr>
          <w:p w14:paraId="2DAB17C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3.22</w:t>
            </w:r>
          </w:p>
        </w:tc>
        <w:tc>
          <w:tcPr>
            <w:tcW w:w="425" w:type="dxa"/>
          </w:tcPr>
          <w:p w14:paraId="17BAED5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67" w:type="dxa"/>
          </w:tcPr>
          <w:p w14:paraId="792F7B6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.19</w:t>
            </w:r>
          </w:p>
        </w:tc>
        <w:tc>
          <w:tcPr>
            <w:tcW w:w="425" w:type="dxa"/>
          </w:tcPr>
          <w:p w14:paraId="2D9E91C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</w:tcPr>
          <w:p w14:paraId="374BA4A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.28</w:t>
            </w:r>
          </w:p>
        </w:tc>
        <w:tc>
          <w:tcPr>
            <w:tcW w:w="426" w:type="dxa"/>
          </w:tcPr>
          <w:p w14:paraId="6BF8BCA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567" w:type="dxa"/>
          </w:tcPr>
          <w:p w14:paraId="406A945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2.07</w:t>
            </w:r>
          </w:p>
        </w:tc>
        <w:tc>
          <w:tcPr>
            <w:tcW w:w="567" w:type="dxa"/>
          </w:tcPr>
          <w:p w14:paraId="53CA55B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567" w:type="dxa"/>
          </w:tcPr>
          <w:p w14:paraId="1447A54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6.64</w:t>
            </w:r>
          </w:p>
        </w:tc>
        <w:tc>
          <w:tcPr>
            <w:tcW w:w="567" w:type="dxa"/>
          </w:tcPr>
          <w:p w14:paraId="1B9C4D1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567" w:type="dxa"/>
          </w:tcPr>
          <w:p w14:paraId="5645487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3.41</w:t>
            </w:r>
          </w:p>
        </w:tc>
        <w:tc>
          <w:tcPr>
            <w:tcW w:w="567" w:type="dxa"/>
          </w:tcPr>
          <w:p w14:paraId="3AF9B50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567" w:type="dxa"/>
          </w:tcPr>
          <w:p w14:paraId="18A399E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3.24</w:t>
            </w:r>
          </w:p>
        </w:tc>
        <w:tc>
          <w:tcPr>
            <w:tcW w:w="425" w:type="dxa"/>
          </w:tcPr>
          <w:p w14:paraId="5754E9A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67" w:type="dxa"/>
          </w:tcPr>
          <w:p w14:paraId="6F9442E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1.44</w:t>
            </w:r>
          </w:p>
        </w:tc>
        <w:tc>
          <w:tcPr>
            <w:tcW w:w="425" w:type="dxa"/>
          </w:tcPr>
          <w:p w14:paraId="25D730D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</w:tcPr>
          <w:p w14:paraId="4B7AA13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7.12</w:t>
            </w:r>
          </w:p>
        </w:tc>
        <w:tc>
          <w:tcPr>
            <w:tcW w:w="452" w:type="dxa"/>
          </w:tcPr>
          <w:p w14:paraId="3A87C2C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540" w:type="dxa"/>
          </w:tcPr>
          <w:p w14:paraId="05471EB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.60</w:t>
            </w:r>
          </w:p>
        </w:tc>
        <w:tc>
          <w:tcPr>
            <w:tcW w:w="522" w:type="dxa"/>
          </w:tcPr>
          <w:p w14:paraId="1470FEB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12" w:type="dxa"/>
          </w:tcPr>
          <w:p w14:paraId="4DE93FF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.47</w:t>
            </w:r>
          </w:p>
        </w:tc>
        <w:tc>
          <w:tcPr>
            <w:tcW w:w="567" w:type="dxa"/>
          </w:tcPr>
          <w:p w14:paraId="0849015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567" w:type="dxa"/>
          </w:tcPr>
          <w:p w14:paraId="73C5291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.41</w:t>
            </w:r>
          </w:p>
        </w:tc>
      </w:tr>
      <w:tr w:rsidR="002F103B" w:rsidRPr="003D274D" w14:paraId="70E4A818" w14:textId="77777777" w:rsidTr="003F3BB8">
        <w:tc>
          <w:tcPr>
            <w:tcW w:w="2093" w:type="dxa"/>
            <w:gridSpan w:val="2"/>
          </w:tcPr>
          <w:p w14:paraId="458542A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Social-economic status </w:t>
            </w:r>
          </w:p>
        </w:tc>
        <w:tc>
          <w:tcPr>
            <w:tcW w:w="567" w:type="dxa"/>
          </w:tcPr>
          <w:p w14:paraId="245A8E6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115024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E05D60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0F0C22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F5441E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E722E6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D6B620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B9BEE4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810BD7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5411D0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E03623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2DAEB0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3778E1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C91D4D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19EB1C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016838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ABF6A1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14:paraId="1C54DA3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7E44D8A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" w:type="dxa"/>
          </w:tcPr>
          <w:p w14:paraId="3237987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19E0F05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571DF2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C8B8E7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4C12CC9A" w14:textId="77777777" w:rsidTr="003F3BB8">
        <w:tc>
          <w:tcPr>
            <w:tcW w:w="1668" w:type="dxa"/>
          </w:tcPr>
          <w:p w14:paraId="0F118427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Low (&lt;P20)</w:t>
            </w:r>
          </w:p>
        </w:tc>
        <w:tc>
          <w:tcPr>
            <w:tcW w:w="425" w:type="dxa"/>
          </w:tcPr>
          <w:p w14:paraId="2E07812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567" w:type="dxa"/>
          </w:tcPr>
          <w:p w14:paraId="70F22C0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5.24</w:t>
            </w:r>
          </w:p>
        </w:tc>
        <w:tc>
          <w:tcPr>
            <w:tcW w:w="425" w:type="dxa"/>
          </w:tcPr>
          <w:p w14:paraId="158FDC3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567" w:type="dxa"/>
          </w:tcPr>
          <w:p w14:paraId="4B00E5F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9.77</w:t>
            </w:r>
          </w:p>
        </w:tc>
        <w:tc>
          <w:tcPr>
            <w:tcW w:w="425" w:type="dxa"/>
          </w:tcPr>
          <w:p w14:paraId="7C829AA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67" w:type="dxa"/>
          </w:tcPr>
          <w:p w14:paraId="3973F0C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426" w:type="dxa"/>
          </w:tcPr>
          <w:p w14:paraId="2FE8E2B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567" w:type="dxa"/>
          </w:tcPr>
          <w:p w14:paraId="144ECAA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7.52</w:t>
            </w:r>
          </w:p>
        </w:tc>
        <w:tc>
          <w:tcPr>
            <w:tcW w:w="567" w:type="dxa"/>
          </w:tcPr>
          <w:p w14:paraId="2DC0E3F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567" w:type="dxa"/>
          </w:tcPr>
          <w:p w14:paraId="5BF5AA1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7.45</w:t>
            </w:r>
          </w:p>
        </w:tc>
        <w:tc>
          <w:tcPr>
            <w:tcW w:w="567" w:type="dxa"/>
          </w:tcPr>
          <w:p w14:paraId="7A8BBCE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85</w:t>
            </w:r>
          </w:p>
        </w:tc>
        <w:tc>
          <w:tcPr>
            <w:tcW w:w="567" w:type="dxa"/>
          </w:tcPr>
          <w:p w14:paraId="5DDBB83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2.79</w:t>
            </w:r>
          </w:p>
        </w:tc>
        <w:tc>
          <w:tcPr>
            <w:tcW w:w="567" w:type="dxa"/>
          </w:tcPr>
          <w:p w14:paraId="5138354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</w:tcPr>
          <w:p w14:paraId="7461EB2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75</w:t>
            </w:r>
          </w:p>
        </w:tc>
        <w:tc>
          <w:tcPr>
            <w:tcW w:w="425" w:type="dxa"/>
          </w:tcPr>
          <w:p w14:paraId="6B87B7C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567" w:type="dxa"/>
          </w:tcPr>
          <w:p w14:paraId="50A2EB9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8.66</w:t>
            </w:r>
          </w:p>
        </w:tc>
        <w:tc>
          <w:tcPr>
            <w:tcW w:w="425" w:type="dxa"/>
          </w:tcPr>
          <w:p w14:paraId="1535020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</w:tcPr>
          <w:p w14:paraId="2D9ACDC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4.42</w:t>
            </w:r>
          </w:p>
        </w:tc>
        <w:tc>
          <w:tcPr>
            <w:tcW w:w="452" w:type="dxa"/>
          </w:tcPr>
          <w:p w14:paraId="26D46CC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540" w:type="dxa"/>
          </w:tcPr>
          <w:p w14:paraId="3E5F192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4.56</w:t>
            </w:r>
          </w:p>
        </w:tc>
        <w:tc>
          <w:tcPr>
            <w:tcW w:w="522" w:type="dxa"/>
          </w:tcPr>
          <w:p w14:paraId="6155438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612" w:type="dxa"/>
          </w:tcPr>
          <w:p w14:paraId="1F0CD27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9.41</w:t>
            </w:r>
          </w:p>
        </w:tc>
        <w:tc>
          <w:tcPr>
            <w:tcW w:w="567" w:type="dxa"/>
          </w:tcPr>
          <w:p w14:paraId="49F2BDB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62</w:t>
            </w:r>
          </w:p>
        </w:tc>
        <w:tc>
          <w:tcPr>
            <w:tcW w:w="567" w:type="dxa"/>
          </w:tcPr>
          <w:p w14:paraId="00655FA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.65</w:t>
            </w:r>
          </w:p>
        </w:tc>
      </w:tr>
      <w:tr w:rsidR="002F103B" w:rsidRPr="003D274D" w14:paraId="2093B3DF" w14:textId="77777777" w:rsidTr="003F3BB8">
        <w:tc>
          <w:tcPr>
            <w:tcW w:w="1668" w:type="dxa"/>
          </w:tcPr>
          <w:p w14:paraId="0840085E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Medium (P20 - P80)</w:t>
            </w:r>
          </w:p>
        </w:tc>
        <w:tc>
          <w:tcPr>
            <w:tcW w:w="425" w:type="dxa"/>
          </w:tcPr>
          <w:p w14:paraId="1B8DA68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243AABF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425" w:type="dxa"/>
          </w:tcPr>
          <w:p w14:paraId="79E2EBA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7" w:type="dxa"/>
          </w:tcPr>
          <w:p w14:paraId="117855B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.61</w:t>
            </w:r>
          </w:p>
        </w:tc>
        <w:tc>
          <w:tcPr>
            <w:tcW w:w="425" w:type="dxa"/>
          </w:tcPr>
          <w:p w14:paraId="507D2FB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14:paraId="6D9C37F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7.27</w:t>
            </w:r>
          </w:p>
        </w:tc>
        <w:tc>
          <w:tcPr>
            <w:tcW w:w="426" w:type="dxa"/>
          </w:tcPr>
          <w:p w14:paraId="1D1C4A0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</w:tcPr>
          <w:p w14:paraId="615026F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.33</w:t>
            </w:r>
          </w:p>
        </w:tc>
        <w:tc>
          <w:tcPr>
            <w:tcW w:w="567" w:type="dxa"/>
          </w:tcPr>
          <w:p w14:paraId="5AF47FD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567" w:type="dxa"/>
          </w:tcPr>
          <w:p w14:paraId="70D9435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9.73</w:t>
            </w:r>
          </w:p>
        </w:tc>
        <w:tc>
          <w:tcPr>
            <w:tcW w:w="567" w:type="dxa"/>
          </w:tcPr>
          <w:p w14:paraId="59F8E0C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567" w:type="dxa"/>
          </w:tcPr>
          <w:p w14:paraId="3BD3340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2.40</w:t>
            </w:r>
          </w:p>
        </w:tc>
        <w:tc>
          <w:tcPr>
            <w:tcW w:w="567" w:type="dxa"/>
          </w:tcPr>
          <w:p w14:paraId="30803B0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567" w:type="dxa"/>
          </w:tcPr>
          <w:p w14:paraId="426440E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.98</w:t>
            </w:r>
          </w:p>
        </w:tc>
        <w:tc>
          <w:tcPr>
            <w:tcW w:w="425" w:type="dxa"/>
          </w:tcPr>
          <w:p w14:paraId="1B1A7F7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567" w:type="dxa"/>
          </w:tcPr>
          <w:p w14:paraId="6299A04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7.39</w:t>
            </w:r>
          </w:p>
        </w:tc>
        <w:tc>
          <w:tcPr>
            <w:tcW w:w="425" w:type="dxa"/>
          </w:tcPr>
          <w:p w14:paraId="3AA66A4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567" w:type="dxa"/>
          </w:tcPr>
          <w:p w14:paraId="1D491A1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6.16</w:t>
            </w:r>
          </w:p>
        </w:tc>
        <w:tc>
          <w:tcPr>
            <w:tcW w:w="452" w:type="dxa"/>
          </w:tcPr>
          <w:p w14:paraId="187B93F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540" w:type="dxa"/>
          </w:tcPr>
          <w:p w14:paraId="57E844D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.71</w:t>
            </w:r>
          </w:p>
        </w:tc>
        <w:tc>
          <w:tcPr>
            <w:tcW w:w="522" w:type="dxa"/>
          </w:tcPr>
          <w:p w14:paraId="04A6E63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12" w:type="dxa"/>
          </w:tcPr>
          <w:p w14:paraId="11D9D51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.59</w:t>
            </w:r>
          </w:p>
        </w:tc>
        <w:tc>
          <w:tcPr>
            <w:tcW w:w="567" w:type="dxa"/>
          </w:tcPr>
          <w:p w14:paraId="6CCFE34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567" w:type="dxa"/>
          </w:tcPr>
          <w:p w14:paraId="7E4E655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9.56</w:t>
            </w:r>
          </w:p>
        </w:tc>
      </w:tr>
      <w:tr w:rsidR="002F103B" w:rsidRPr="003D274D" w14:paraId="66F7D0A1" w14:textId="77777777" w:rsidTr="003F3BB8">
        <w:tc>
          <w:tcPr>
            <w:tcW w:w="1668" w:type="dxa"/>
          </w:tcPr>
          <w:p w14:paraId="5D683B11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High (&gt;P80)</w:t>
            </w:r>
          </w:p>
        </w:tc>
        <w:tc>
          <w:tcPr>
            <w:tcW w:w="425" w:type="dxa"/>
          </w:tcPr>
          <w:p w14:paraId="02AED8D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8C1658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425" w:type="dxa"/>
          </w:tcPr>
          <w:p w14:paraId="7E60D97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</w:tcPr>
          <w:p w14:paraId="6482960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.23</w:t>
            </w:r>
          </w:p>
        </w:tc>
        <w:tc>
          <w:tcPr>
            <w:tcW w:w="425" w:type="dxa"/>
          </w:tcPr>
          <w:p w14:paraId="00C1D73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276A48E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.06</w:t>
            </w:r>
          </w:p>
        </w:tc>
        <w:tc>
          <w:tcPr>
            <w:tcW w:w="426" w:type="dxa"/>
          </w:tcPr>
          <w:p w14:paraId="337C6DD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14:paraId="478D8F0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567" w:type="dxa"/>
          </w:tcPr>
          <w:p w14:paraId="1CB3F1A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14:paraId="3E4AF64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567" w:type="dxa"/>
          </w:tcPr>
          <w:p w14:paraId="5CD5D9E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67" w:type="dxa"/>
          </w:tcPr>
          <w:p w14:paraId="1314646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14:paraId="105CB13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567" w:type="dxa"/>
          </w:tcPr>
          <w:p w14:paraId="4F065C3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0.27</w:t>
            </w:r>
          </w:p>
        </w:tc>
        <w:tc>
          <w:tcPr>
            <w:tcW w:w="425" w:type="dxa"/>
          </w:tcPr>
          <w:p w14:paraId="420DC69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</w:tcPr>
          <w:p w14:paraId="258933D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95</w:t>
            </w:r>
          </w:p>
        </w:tc>
        <w:tc>
          <w:tcPr>
            <w:tcW w:w="425" w:type="dxa"/>
          </w:tcPr>
          <w:p w14:paraId="1B9607B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14:paraId="65B3883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.42</w:t>
            </w:r>
          </w:p>
        </w:tc>
        <w:tc>
          <w:tcPr>
            <w:tcW w:w="452" w:type="dxa"/>
          </w:tcPr>
          <w:p w14:paraId="337DACC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40" w:type="dxa"/>
          </w:tcPr>
          <w:p w14:paraId="775A1F5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.73</w:t>
            </w:r>
          </w:p>
        </w:tc>
        <w:tc>
          <w:tcPr>
            <w:tcW w:w="522" w:type="dxa"/>
          </w:tcPr>
          <w:p w14:paraId="5772212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506EC47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14:paraId="4472CC6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567" w:type="dxa"/>
          </w:tcPr>
          <w:p w14:paraId="0318BC2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91</w:t>
            </w:r>
          </w:p>
        </w:tc>
      </w:tr>
      <w:tr w:rsidR="002F103B" w:rsidRPr="003D274D" w14:paraId="1BF6E3AE" w14:textId="77777777" w:rsidTr="003F3BB8">
        <w:tc>
          <w:tcPr>
            <w:tcW w:w="1668" w:type="dxa"/>
          </w:tcPr>
          <w:p w14:paraId="4C0B98DE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425" w:type="dxa"/>
          </w:tcPr>
          <w:p w14:paraId="73F4481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14:paraId="7D7EE3E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425" w:type="dxa"/>
          </w:tcPr>
          <w:p w14:paraId="07FA532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29552CE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425" w:type="dxa"/>
          </w:tcPr>
          <w:p w14:paraId="43A9628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436AEF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6" w:type="dxa"/>
          </w:tcPr>
          <w:p w14:paraId="50E3EBB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52D7849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567" w:type="dxa"/>
          </w:tcPr>
          <w:p w14:paraId="31070B1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567" w:type="dxa"/>
          </w:tcPr>
          <w:p w14:paraId="7640866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.15</w:t>
            </w:r>
          </w:p>
        </w:tc>
        <w:tc>
          <w:tcPr>
            <w:tcW w:w="567" w:type="dxa"/>
          </w:tcPr>
          <w:p w14:paraId="2472227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567" w:type="dxa"/>
          </w:tcPr>
          <w:p w14:paraId="49A04C4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.09</w:t>
            </w:r>
          </w:p>
        </w:tc>
        <w:tc>
          <w:tcPr>
            <w:tcW w:w="567" w:type="dxa"/>
          </w:tcPr>
          <w:p w14:paraId="259A0F1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</w:tcPr>
          <w:p w14:paraId="2242998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.46</w:t>
            </w:r>
          </w:p>
        </w:tc>
        <w:tc>
          <w:tcPr>
            <w:tcW w:w="425" w:type="dxa"/>
          </w:tcPr>
          <w:p w14:paraId="7008F9F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dxa"/>
          </w:tcPr>
          <w:p w14:paraId="236AEA8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.32</w:t>
            </w:r>
          </w:p>
        </w:tc>
        <w:tc>
          <w:tcPr>
            <w:tcW w:w="425" w:type="dxa"/>
          </w:tcPr>
          <w:p w14:paraId="57B3F68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2E04E5A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52" w:type="dxa"/>
          </w:tcPr>
          <w:p w14:paraId="0CEAAD8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2210E66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522" w:type="dxa"/>
          </w:tcPr>
          <w:p w14:paraId="7D647BC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12" w:type="dxa"/>
          </w:tcPr>
          <w:p w14:paraId="12EE34A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.45</w:t>
            </w:r>
          </w:p>
        </w:tc>
        <w:tc>
          <w:tcPr>
            <w:tcW w:w="567" w:type="dxa"/>
          </w:tcPr>
          <w:p w14:paraId="5766A1B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567" w:type="dxa"/>
          </w:tcPr>
          <w:p w14:paraId="1757BCE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.01</w:t>
            </w:r>
          </w:p>
        </w:tc>
      </w:tr>
      <w:tr w:rsidR="002F103B" w:rsidRPr="003D274D" w14:paraId="5EC90568" w14:textId="77777777" w:rsidTr="003F3BB8">
        <w:tc>
          <w:tcPr>
            <w:tcW w:w="2093" w:type="dxa"/>
            <w:gridSpan w:val="2"/>
          </w:tcPr>
          <w:p w14:paraId="6989440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BMI start pregnancy</w:t>
            </w:r>
          </w:p>
        </w:tc>
        <w:tc>
          <w:tcPr>
            <w:tcW w:w="567" w:type="dxa"/>
          </w:tcPr>
          <w:p w14:paraId="5204AF9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8D214C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E73914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298FDC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24B87F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26ACDB9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06FF74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26F73E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8BF505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E79322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A84FBC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ABAAD7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69DC1B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D1C68C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5EBC30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0A4BFC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B5D000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14:paraId="69D770E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0914002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" w:type="dxa"/>
          </w:tcPr>
          <w:p w14:paraId="5F5699A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1851926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C6B5BF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DB473B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5749FD54" w14:textId="77777777" w:rsidTr="003F3BB8">
        <w:tc>
          <w:tcPr>
            <w:tcW w:w="1668" w:type="dxa"/>
          </w:tcPr>
          <w:p w14:paraId="60E14843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BMI &lt;25</w:t>
            </w:r>
          </w:p>
        </w:tc>
        <w:tc>
          <w:tcPr>
            <w:tcW w:w="425" w:type="dxa"/>
          </w:tcPr>
          <w:p w14:paraId="3D9E183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</w:tcPr>
          <w:p w14:paraId="7514DD8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7.29</w:t>
            </w:r>
          </w:p>
        </w:tc>
        <w:tc>
          <w:tcPr>
            <w:tcW w:w="425" w:type="dxa"/>
          </w:tcPr>
          <w:p w14:paraId="3C84AB6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567" w:type="dxa"/>
          </w:tcPr>
          <w:p w14:paraId="48AFD94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5.81</w:t>
            </w:r>
          </w:p>
        </w:tc>
        <w:tc>
          <w:tcPr>
            <w:tcW w:w="425" w:type="dxa"/>
          </w:tcPr>
          <w:p w14:paraId="1D2FF46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</w:tcPr>
          <w:p w14:paraId="53BFEB4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9.49</w:t>
            </w:r>
          </w:p>
        </w:tc>
        <w:tc>
          <w:tcPr>
            <w:tcW w:w="426" w:type="dxa"/>
          </w:tcPr>
          <w:p w14:paraId="04B3120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567" w:type="dxa"/>
          </w:tcPr>
          <w:p w14:paraId="64C6CE8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9.10</w:t>
            </w:r>
          </w:p>
        </w:tc>
        <w:tc>
          <w:tcPr>
            <w:tcW w:w="567" w:type="dxa"/>
          </w:tcPr>
          <w:p w14:paraId="39EE489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567" w:type="dxa"/>
          </w:tcPr>
          <w:p w14:paraId="0564AFF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2.36</w:t>
            </w:r>
          </w:p>
        </w:tc>
        <w:tc>
          <w:tcPr>
            <w:tcW w:w="567" w:type="dxa"/>
          </w:tcPr>
          <w:p w14:paraId="02C0478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21</w:t>
            </w:r>
          </w:p>
        </w:tc>
        <w:tc>
          <w:tcPr>
            <w:tcW w:w="567" w:type="dxa"/>
          </w:tcPr>
          <w:p w14:paraId="25854FA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5.20</w:t>
            </w:r>
          </w:p>
        </w:tc>
        <w:tc>
          <w:tcPr>
            <w:tcW w:w="567" w:type="dxa"/>
          </w:tcPr>
          <w:p w14:paraId="064E71D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567" w:type="dxa"/>
          </w:tcPr>
          <w:p w14:paraId="0A716B3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0.82</w:t>
            </w:r>
          </w:p>
        </w:tc>
        <w:tc>
          <w:tcPr>
            <w:tcW w:w="425" w:type="dxa"/>
          </w:tcPr>
          <w:p w14:paraId="3C2A11D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567" w:type="dxa"/>
          </w:tcPr>
          <w:p w14:paraId="34FB332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425" w:type="dxa"/>
          </w:tcPr>
          <w:p w14:paraId="23E74FE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567" w:type="dxa"/>
          </w:tcPr>
          <w:p w14:paraId="7BF0B20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5.04</w:t>
            </w:r>
          </w:p>
        </w:tc>
        <w:tc>
          <w:tcPr>
            <w:tcW w:w="452" w:type="dxa"/>
          </w:tcPr>
          <w:p w14:paraId="5BEB567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540" w:type="dxa"/>
          </w:tcPr>
          <w:p w14:paraId="6E61FB6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6.27</w:t>
            </w:r>
          </w:p>
        </w:tc>
        <w:tc>
          <w:tcPr>
            <w:tcW w:w="522" w:type="dxa"/>
          </w:tcPr>
          <w:p w14:paraId="3FF6CA9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12" w:type="dxa"/>
          </w:tcPr>
          <w:p w14:paraId="79C75FA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.67</w:t>
            </w:r>
          </w:p>
        </w:tc>
        <w:tc>
          <w:tcPr>
            <w:tcW w:w="567" w:type="dxa"/>
          </w:tcPr>
          <w:p w14:paraId="70AE084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98</w:t>
            </w:r>
          </w:p>
        </w:tc>
        <w:tc>
          <w:tcPr>
            <w:tcW w:w="567" w:type="dxa"/>
          </w:tcPr>
          <w:p w14:paraId="5F8047A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4.06</w:t>
            </w:r>
          </w:p>
        </w:tc>
      </w:tr>
      <w:tr w:rsidR="002F103B" w:rsidRPr="003D274D" w14:paraId="574349D8" w14:textId="77777777" w:rsidTr="003F3BB8">
        <w:tc>
          <w:tcPr>
            <w:tcW w:w="1668" w:type="dxa"/>
          </w:tcPr>
          <w:p w14:paraId="4C885EAD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BMI 25-35</w:t>
            </w:r>
          </w:p>
        </w:tc>
        <w:tc>
          <w:tcPr>
            <w:tcW w:w="425" w:type="dxa"/>
          </w:tcPr>
          <w:p w14:paraId="26A4E08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567" w:type="dxa"/>
          </w:tcPr>
          <w:p w14:paraId="1E47429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5.42</w:t>
            </w:r>
          </w:p>
        </w:tc>
        <w:tc>
          <w:tcPr>
            <w:tcW w:w="425" w:type="dxa"/>
          </w:tcPr>
          <w:p w14:paraId="2ED150C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567" w:type="dxa"/>
          </w:tcPr>
          <w:p w14:paraId="2F149A3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1.47</w:t>
            </w:r>
          </w:p>
        </w:tc>
        <w:tc>
          <w:tcPr>
            <w:tcW w:w="425" w:type="dxa"/>
          </w:tcPr>
          <w:p w14:paraId="446C109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</w:tcPr>
          <w:p w14:paraId="00C5FD1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5.45</w:t>
            </w:r>
          </w:p>
        </w:tc>
        <w:tc>
          <w:tcPr>
            <w:tcW w:w="426" w:type="dxa"/>
          </w:tcPr>
          <w:p w14:paraId="468B8C6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567" w:type="dxa"/>
          </w:tcPr>
          <w:p w14:paraId="72967A4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1.70</w:t>
            </w:r>
          </w:p>
        </w:tc>
        <w:tc>
          <w:tcPr>
            <w:tcW w:w="567" w:type="dxa"/>
          </w:tcPr>
          <w:p w14:paraId="11DEBF5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567" w:type="dxa"/>
          </w:tcPr>
          <w:p w14:paraId="295ECDF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0.46</w:t>
            </w:r>
          </w:p>
        </w:tc>
        <w:tc>
          <w:tcPr>
            <w:tcW w:w="567" w:type="dxa"/>
          </w:tcPr>
          <w:p w14:paraId="3510250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43</w:t>
            </w:r>
          </w:p>
        </w:tc>
        <w:tc>
          <w:tcPr>
            <w:tcW w:w="567" w:type="dxa"/>
          </w:tcPr>
          <w:p w14:paraId="4769E63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1.74</w:t>
            </w:r>
          </w:p>
        </w:tc>
        <w:tc>
          <w:tcPr>
            <w:tcW w:w="567" w:type="dxa"/>
          </w:tcPr>
          <w:p w14:paraId="44B0E5C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567" w:type="dxa"/>
          </w:tcPr>
          <w:p w14:paraId="516BE66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0.49</w:t>
            </w:r>
          </w:p>
        </w:tc>
        <w:tc>
          <w:tcPr>
            <w:tcW w:w="425" w:type="dxa"/>
          </w:tcPr>
          <w:p w14:paraId="3373A2F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567" w:type="dxa"/>
          </w:tcPr>
          <w:p w14:paraId="7640910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9.29</w:t>
            </w:r>
          </w:p>
        </w:tc>
        <w:tc>
          <w:tcPr>
            <w:tcW w:w="425" w:type="dxa"/>
          </w:tcPr>
          <w:p w14:paraId="2607F66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567" w:type="dxa"/>
          </w:tcPr>
          <w:p w14:paraId="1A84D73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0.29</w:t>
            </w:r>
          </w:p>
        </w:tc>
        <w:tc>
          <w:tcPr>
            <w:tcW w:w="452" w:type="dxa"/>
          </w:tcPr>
          <w:p w14:paraId="75410DE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540" w:type="dxa"/>
          </w:tcPr>
          <w:p w14:paraId="5BBE53B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9.57</w:t>
            </w:r>
          </w:p>
        </w:tc>
        <w:tc>
          <w:tcPr>
            <w:tcW w:w="522" w:type="dxa"/>
          </w:tcPr>
          <w:p w14:paraId="2F9E91B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12" w:type="dxa"/>
          </w:tcPr>
          <w:p w14:paraId="7149B59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8.43</w:t>
            </w:r>
          </w:p>
        </w:tc>
        <w:tc>
          <w:tcPr>
            <w:tcW w:w="567" w:type="dxa"/>
          </w:tcPr>
          <w:p w14:paraId="33C8F31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36</w:t>
            </w:r>
          </w:p>
        </w:tc>
        <w:tc>
          <w:tcPr>
            <w:tcW w:w="567" w:type="dxa"/>
          </w:tcPr>
          <w:p w14:paraId="3F23B0D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6.24</w:t>
            </w:r>
          </w:p>
        </w:tc>
      </w:tr>
      <w:tr w:rsidR="002F103B" w:rsidRPr="003D274D" w14:paraId="2ADC81CC" w14:textId="77777777" w:rsidTr="003F3BB8">
        <w:tc>
          <w:tcPr>
            <w:tcW w:w="1668" w:type="dxa"/>
          </w:tcPr>
          <w:p w14:paraId="4B74D057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BMI &gt;35</w:t>
            </w:r>
          </w:p>
        </w:tc>
        <w:tc>
          <w:tcPr>
            <w:tcW w:w="425" w:type="dxa"/>
          </w:tcPr>
          <w:p w14:paraId="5B69708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</w:tcPr>
          <w:p w14:paraId="770E932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.29</w:t>
            </w:r>
          </w:p>
        </w:tc>
        <w:tc>
          <w:tcPr>
            <w:tcW w:w="425" w:type="dxa"/>
          </w:tcPr>
          <w:p w14:paraId="052F39A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7FC3551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425" w:type="dxa"/>
          </w:tcPr>
          <w:p w14:paraId="03A35D1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2D38302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426" w:type="dxa"/>
          </w:tcPr>
          <w:p w14:paraId="5F9B088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</w:tcPr>
          <w:p w14:paraId="59A1FE4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.21</w:t>
            </w:r>
          </w:p>
        </w:tc>
        <w:tc>
          <w:tcPr>
            <w:tcW w:w="567" w:type="dxa"/>
          </w:tcPr>
          <w:p w14:paraId="36A4B33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567" w:type="dxa"/>
          </w:tcPr>
          <w:p w14:paraId="677C6BD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.19</w:t>
            </w:r>
          </w:p>
        </w:tc>
        <w:tc>
          <w:tcPr>
            <w:tcW w:w="567" w:type="dxa"/>
          </w:tcPr>
          <w:p w14:paraId="2B422B0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567" w:type="dxa"/>
          </w:tcPr>
          <w:p w14:paraId="2479015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06</w:t>
            </w:r>
          </w:p>
        </w:tc>
        <w:tc>
          <w:tcPr>
            <w:tcW w:w="567" w:type="dxa"/>
          </w:tcPr>
          <w:p w14:paraId="5135F62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1E30CD7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.70</w:t>
            </w:r>
          </w:p>
        </w:tc>
        <w:tc>
          <w:tcPr>
            <w:tcW w:w="425" w:type="dxa"/>
          </w:tcPr>
          <w:p w14:paraId="5147613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</w:tcPr>
          <w:p w14:paraId="3A6A498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.10</w:t>
            </w:r>
          </w:p>
        </w:tc>
        <w:tc>
          <w:tcPr>
            <w:tcW w:w="425" w:type="dxa"/>
          </w:tcPr>
          <w:p w14:paraId="1A93E79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37281EA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452" w:type="dxa"/>
          </w:tcPr>
          <w:p w14:paraId="192D29F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40" w:type="dxa"/>
          </w:tcPr>
          <w:p w14:paraId="74AEAF4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522" w:type="dxa"/>
          </w:tcPr>
          <w:p w14:paraId="6C8747D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12" w:type="dxa"/>
          </w:tcPr>
          <w:p w14:paraId="1CDC693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94</w:t>
            </w:r>
          </w:p>
        </w:tc>
        <w:tc>
          <w:tcPr>
            <w:tcW w:w="567" w:type="dxa"/>
          </w:tcPr>
          <w:p w14:paraId="4EBD0F9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567" w:type="dxa"/>
          </w:tcPr>
          <w:p w14:paraId="460AE41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.26</w:t>
            </w:r>
          </w:p>
        </w:tc>
      </w:tr>
      <w:tr w:rsidR="002F103B" w:rsidRPr="003D274D" w14:paraId="7BC448A9" w14:textId="77777777" w:rsidTr="003F3BB8">
        <w:tc>
          <w:tcPr>
            <w:tcW w:w="1668" w:type="dxa"/>
          </w:tcPr>
          <w:p w14:paraId="686C413B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425" w:type="dxa"/>
          </w:tcPr>
          <w:p w14:paraId="1C0F514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12AD9FE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25" w:type="dxa"/>
          </w:tcPr>
          <w:p w14:paraId="29DD3B7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73EFB1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3633069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E91481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6" w:type="dxa"/>
          </w:tcPr>
          <w:p w14:paraId="0686934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3CC381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14:paraId="7C8FF65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39EB0FF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567" w:type="dxa"/>
          </w:tcPr>
          <w:p w14:paraId="09CF9FB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7D2FF3E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567" w:type="dxa"/>
          </w:tcPr>
          <w:p w14:paraId="33AD6B8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1F03800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425" w:type="dxa"/>
          </w:tcPr>
          <w:p w14:paraId="645244E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432B62D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25" w:type="dxa"/>
          </w:tcPr>
          <w:p w14:paraId="727C6A2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A028C3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52" w:type="dxa"/>
          </w:tcPr>
          <w:p w14:paraId="3ECA705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7744FA0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22" w:type="dxa"/>
          </w:tcPr>
          <w:p w14:paraId="2C387D0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12" w:type="dxa"/>
          </w:tcPr>
          <w:p w14:paraId="0E21BFC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14:paraId="3FC6F24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4E49AED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2F103B" w:rsidRPr="003D274D" w14:paraId="4F240EB1" w14:textId="77777777" w:rsidTr="003F3BB8">
        <w:tc>
          <w:tcPr>
            <w:tcW w:w="2660" w:type="dxa"/>
            <w:gridSpan w:val="3"/>
          </w:tcPr>
          <w:p w14:paraId="3424793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b/>
                <w:sz w:val="16"/>
                <w:szCs w:val="16"/>
              </w:rPr>
              <w:t>Prior pregnancy characteristics</w:t>
            </w:r>
          </w:p>
        </w:tc>
        <w:tc>
          <w:tcPr>
            <w:tcW w:w="425" w:type="dxa"/>
          </w:tcPr>
          <w:p w14:paraId="764A727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116306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B4A912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6AEE9B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1F4A0BF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6B9084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3802D1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74EB15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0F5EBE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5672D6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246466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D089FD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EE89F3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D31164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F31D54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5CFD2F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14:paraId="60DC52B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7F5D6D1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" w:type="dxa"/>
          </w:tcPr>
          <w:p w14:paraId="3E30452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5CD9016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C17439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3884DF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76638041" w14:textId="77777777" w:rsidTr="003F3BB8">
        <w:tc>
          <w:tcPr>
            <w:tcW w:w="1668" w:type="dxa"/>
          </w:tcPr>
          <w:p w14:paraId="35546FD9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Previous SGA baby </w:t>
            </w:r>
          </w:p>
        </w:tc>
        <w:tc>
          <w:tcPr>
            <w:tcW w:w="425" w:type="dxa"/>
          </w:tcPr>
          <w:p w14:paraId="03539F9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A1F245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7C1594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F8AAA1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5AC487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D65C13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3B26B1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EC2506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93688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51E704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BC5BD6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BFF735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1F83AB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AF1C9E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8DBCF7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3B3615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3AB627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0EE1B5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14:paraId="699ADE5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754FDF3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" w:type="dxa"/>
          </w:tcPr>
          <w:p w14:paraId="1432D1E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7CABD9F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7D4EDE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EB6D05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31C8CA17" w14:textId="77777777" w:rsidTr="003F3BB8">
        <w:tc>
          <w:tcPr>
            <w:tcW w:w="1668" w:type="dxa"/>
          </w:tcPr>
          <w:p w14:paraId="623C381F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5" w:type="dxa"/>
          </w:tcPr>
          <w:p w14:paraId="3B41D68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67" w:type="dxa"/>
          </w:tcPr>
          <w:p w14:paraId="67CED32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</w:tc>
        <w:tc>
          <w:tcPr>
            <w:tcW w:w="425" w:type="dxa"/>
          </w:tcPr>
          <w:p w14:paraId="0487532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567" w:type="dxa"/>
          </w:tcPr>
          <w:p w14:paraId="568E3D7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1.06</w:t>
            </w:r>
          </w:p>
        </w:tc>
        <w:tc>
          <w:tcPr>
            <w:tcW w:w="425" w:type="dxa"/>
          </w:tcPr>
          <w:p w14:paraId="29D9A5F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</w:tcPr>
          <w:p w14:paraId="1DC118D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3.30</w:t>
            </w:r>
          </w:p>
        </w:tc>
        <w:tc>
          <w:tcPr>
            <w:tcW w:w="426" w:type="dxa"/>
          </w:tcPr>
          <w:p w14:paraId="13E2288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567" w:type="dxa"/>
          </w:tcPr>
          <w:p w14:paraId="663A712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8.14</w:t>
            </w:r>
          </w:p>
        </w:tc>
        <w:tc>
          <w:tcPr>
            <w:tcW w:w="567" w:type="dxa"/>
          </w:tcPr>
          <w:p w14:paraId="6B13CD6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567" w:type="dxa"/>
          </w:tcPr>
          <w:p w14:paraId="71BB689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2.28</w:t>
            </w:r>
          </w:p>
        </w:tc>
        <w:tc>
          <w:tcPr>
            <w:tcW w:w="567" w:type="dxa"/>
          </w:tcPr>
          <w:p w14:paraId="3DA76A9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567" w:type="dxa"/>
          </w:tcPr>
          <w:p w14:paraId="5AB16D6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6.12</w:t>
            </w:r>
          </w:p>
        </w:tc>
        <w:tc>
          <w:tcPr>
            <w:tcW w:w="567" w:type="dxa"/>
          </w:tcPr>
          <w:p w14:paraId="63BE47D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567" w:type="dxa"/>
          </w:tcPr>
          <w:p w14:paraId="15D67A3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.91</w:t>
            </w:r>
          </w:p>
        </w:tc>
        <w:tc>
          <w:tcPr>
            <w:tcW w:w="425" w:type="dxa"/>
          </w:tcPr>
          <w:p w14:paraId="601A6C0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567" w:type="dxa"/>
          </w:tcPr>
          <w:p w14:paraId="70AF84F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1.22</w:t>
            </w:r>
          </w:p>
        </w:tc>
        <w:tc>
          <w:tcPr>
            <w:tcW w:w="425" w:type="dxa"/>
          </w:tcPr>
          <w:p w14:paraId="188DB11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567" w:type="dxa"/>
          </w:tcPr>
          <w:p w14:paraId="0ECF3E1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3.45</w:t>
            </w:r>
          </w:p>
        </w:tc>
        <w:tc>
          <w:tcPr>
            <w:tcW w:w="452" w:type="dxa"/>
          </w:tcPr>
          <w:p w14:paraId="3F8D821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540" w:type="dxa"/>
          </w:tcPr>
          <w:p w14:paraId="32C4C41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9.38</w:t>
            </w:r>
          </w:p>
        </w:tc>
        <w:tc>
          <w:tcPr>
            <w:tcW w:w="522" w:type="dxa"/>
          </w:tcPr>
          <w:p w14:paraId="41A3530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612" w:type="dxa"/>
          </w:tcPr>
          <w:p w14:paraId="31B47DD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9.17</w:t>
            </w:r>
          </w:p>
        </w:tc>
        <w:tc>
          <w:tcPr>
            <w:tcW w:w="567" w:type="dxa"/>
          </w:tcPr>
          <w:p w14:paraId="744BB20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567" w:type="dxa"/>
          </w:tcPr>
          <w:p w14:paraId="16FAE25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4.89</w:t>
            </w:r>
          </w:p>
        </w:tc>
      </w:tr>
      <w:tr w:rsidR="002F103B" w:rsidRPr="003D274D" w14:paraId="420E0DDB" w14:textId="77777777" w:rsidTr="003F3BB8">
        <w:tc>
          <w:tcPr>
            <w:tcW w:w="1668" w:type="dxa"/>
          </w:tcPr>
          <w:p w14:paraId="7EFDA294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425" w:type="dxa"/>
          </w:tcPr>
          <w:p w14:paraId="6352F9E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</w:tcPr>
          <w:p w14:paraId="01491F2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.99</w:t>
            </w:r>
          </w:p>
        </w:tc>
        <w:tc>
          <w:tcPr>
            <w:tcW w:w="425" w:type="dxa"/>
          </w:tcPr>
          <w:p w14:paraId="6D3D030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14:paraId="58A9A73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.57</w:t>
            </w:r>
          </w:p>
        </w:tc>
        <w:tc>
          <w:tcPr>
            <w:tcW w:w="425" w:type="dxa"/>
          </w:tcPr>
          <w:p w14:paraId="7F80CA9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0AE9B68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426" w:type="dxa"/>
          </w:tcPr>
          <w:p w14:paraId="430B928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2E016E8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567" w:type="dxa"/>
          </w:tcPr>
          <w:p w14:paraId="07FA2C4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</w:tcPr>
          <w:p w14:paraId="2382581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567" w:type="dxa"/>
          </w:tcPr>
          <w:p w14:paraId="5A7A6D8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67" w:type="dxa"/>
          </w:tcPr>
          <w:p w14:paraId="25C9BC7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.20</w:t>
            </w:r>
          </w:p>
        </w:tc>
        <w:tc>
          <w:tcPr>
            <w:tcW w:w="567" w:type="dxa"/>
          </w:tcPr>
          <w:p w14:paraId="474F55C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499A908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425" w:type="dxa"/>
          </w:tcPr>
          <w:p w14:paraId="49A67D3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131E13A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425" w:type="dxa"/>
          </w:tcPr>
          <w:p w14:paraId="03E4A66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75D0110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452" w:type="dxa"/>
          </w:tcPr>
          <w:p w14:paraId="4A2B584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7BE6379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522" w:type="dxa"/>
          </w:tcPr>
          <w:p w14:paraId="49EF849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12" w:type="dxa"/>
          </w:tcPr>
          <w:p w14:paraId="04BF05C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567" w:type="dxa"/>
          </w:tcPr>
          <w:p w14:paraId="2F4C6F9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67" w:type="dxa"/>
          </w:tcPr>
          <w:p w14:paraId="2262C43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</w:tr>
      <w:tr w:rsidR="002F103B" w:rsidRPr="003D274D" w14:paraId="27B3181C" w14:textId="77777777" w:rsidTr="003F3BB8">
        <w:tc>
          <w:tcPr>
            <w:tcW w:w="1668" w:type="dxa"/>
          </w:tcPr>
          <w:p w14:paraId="303653EA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425" w:type="dxa"/>
          </w:tcPr>
          <w:p w14:paraId="2F3E0B2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7A3FAF0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42</w:t>
            </w:r>
          </w:p>
        </w:tc>
        <w:tc>
          <w:tcPr>
            <w:tcW w:w="425" w:type="dxa"/>
          </w:tcPr>
          <w:p w14:paraId="7829F4F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7CA83AC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425" w:type="dxa"/>
          </w:tcPr>
          <w:p w14:paraId="5CE4501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3DE1742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426" w:type="dxa"/>
          </w:tcPr>
          <w:p w14:paraId="0D32927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dxa"/>
          </w:tcPr>
          <w:p w14:paraId="6829372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.61</w:t>
            </w:r>
          </w:p>
        </w:tc>
        <w:tc>
          <w:tcPr>
            <w:tcW w:w="567" w:type="dxa"/>
          </w:tcPr>
          <w:p w14:paraId="1035597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567" w:type="dxa"/>
          </w:tcPr>
          <w:p w14:paraId="69B5E79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.55</w:t>
            </w:r>
          </w:p>
        </w:tc>
        <w:tc>
          <w:tcPr>
            <w:tcW w:w="567" w:type="dxa"/>
          </w:tcPr>
          <w:p w14:paraId="0282A95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567" w:type="dxa"/>
          </w:tcPr>
          <w:p w14:paraId="69A7DA8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.59</w:t>
            </w:r>
          </w:p>
        </w:tc>
        <w:tc>
          <w:tcPr>
            <w:tcW w:w="567" w:type="dxa"/>
          </w:tcPr>
          <w:p w14:paraId="677852E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0E11462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</w:p>
        </w:tc>
        <w:tc>
          <w:tcPr>
            <w:tcW w:w="425" w:type="dxa"/>
          </w:tcPr>
          <w:p w14:paraId="47BE198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</w:tcPr>
          <w:p w14:paraId="62E5CFB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.28</w:t>
            </w:r>
          </w:p>
        </w:tc>
        <w:tc>
          <w:tcPr>
            <w:tcW w:w="425" w:type="dxa"/>
          </w:tcPr>
          <w:p w14:paraId="255F905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5E31AED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452" w:type="dxa"/>
          </w:tcPr>
          <w:p w14:paraId="330DB91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40" w:type="dxa"/>
          </w:tcPr>
          <w:p w14:paraId="30825D4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522" w:type="dxa"/>
          </w:tcPr>
          <w:p w14:paraId="14424AC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12" w:type="dxa"/>
          </w:tcPr>
          <w:p w14:paraId="4E3BC58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88</w:t>
            </w:r>
          </w:p>
        </w:tc>
        <w:tc>
          <w:tcPr>
            <w:tcW w:w="567" w:type="dxa"/>
          </w:tcPr>
          <w:p w14:paraId="6614C07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567" w:type="dxa"/>
          </w:tcPr>
          <w:p w14:paraId="4527ECC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</w:tr>
      <w:tr w:rsidR="002F103B" w:rsidRPr="003D274D" w14:paraId="3E33A7CB" w14:textId="77777777" w:rsidTr="003F3BB8">
        <w:tc>
          <w:tcPr>
            <w:tcW w:w="1668" w:type="dxa"/>
          </w:tcPr>
          <w:p w14:paraId="1CB0BC25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Previous preterm delivery </w:t>
            </w:r>
          </w:p>
        </w:tc>
        <w:tc>
          <w:tcPr>
            <w:tcW w:w="425" w:type="dxa"/>
          </w:tcPr>
          <w:p w14:paraId="432EA65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FB03BB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6EF825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D69347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80F0E7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4AB363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74B91E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92A28E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170373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902A77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5DEAD4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AAAA06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ED9B72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1539A5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F56147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45CE16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A408FD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9DA763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14:paraId="6CF5A01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260BDEE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" w:type="dxa"/>
          </w:tcPr>
          <w:p w14:paraId="307365F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561C707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C13E2C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1F063D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40068591" w14:textId="77777777" w:rsidTr="003F3BB8">
        <w:tc>
          <w:tcPr>
            <w:tcW w:w="1668" w:type="dxa"/>
          </w:tcPr>
          <w:p w14:paraId="5EB8EB6A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5" w:type="dxa"/>
          </w:tcPr>
          <w:p w14:paraId="772C251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567" w:type="dxa"/>
          </w:tcPr>
          <w:p w14:paraId="7397A63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3.90</w:t>
            </w:r>
          </w:p>
        </w:tc>
        <w:tc>
          <w:tcPr>
            <w:tcW w:w="425" w:type="dxa"/>
          </w:tcPr>
          <w:p w14:paraId="1BCF808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567" w:type="dxa"/>
          </w:tcPr>
          <w:p w14:paraId="028306C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9.39</w:t>
            </w:r>
          </w:p>
        </w:tc>
        <w:tc>
          <w:tcPr>
            <w:tcW w:w="425" w:type="dxa"/>
          </w:tcPr>
          <w:p w14:paraId="77A7AF3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67" w:type="dxa"/>
          </w:tcPr>
          <w:p w14:paraId="76F9062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2.27</w:t>
            </w:r>
          </w:p>
        </w:tc>
        <w:tc>
          <w:tcPr>
            <w:tcW w:w="426" w:type="dxa"/>
          </w:tcPr>
          <w:p w14:paraId="4A6CFF3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567" w:type="dxa"/>
          </w:tcPr>
          <w:p w14:paraId="5288027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1.18</w:t>
            </w:r>
          </w:p>
        </w:tc>
        <w:tc>
          <w:tcPr>
            <w:tcW w:w="567" w:type="dxa"/>
          </w:tcPr>
          <w:p w14:paraId="46D2E05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567" w:type="dxa"/>
          </w:tcPr>
          <w:p w14:paraId="22F4B53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5.91</w:t>
            </w:r>
          </w:p>
        </w:tc>
        <w:tc>
          <w:tcPr>
            <w:tcW w:w="567" w:type="dxa"/>
          </w:tcPr>
          <w:p w14:paraId="20D9738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567" w:type="dxa"/>
          </w:tcPr>
          <w:p w14:paraId="513296E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1.78</w:t>
            </w:r>
          </w:p>
        </w:tc>
        <w:tc>
          <w:tcPr>
            <w:tcW w:w="567" w:type="dxa"/>
          </w:tcPr>
          <w:p w14:paraId="1CD3FBF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567" w:type="dxa"/>
          </w:tcPr>
          <w:p w14:paraId="0B767A6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8.32</w:t>
            </w:r>
          </w:p>
        </w:tc>
        <w:tc>
          <w:tcPr>
            <w:tcW w:w="425" w:type="dxa"/>
          </w:tcPr>
          <w:p w14:paraId="5B43111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567" w:type="dxa"/>
          </w:tcPr>
          <w:p w14:paraId="36F4993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0.94</w:t>
            </w:r>
          </w:p>
        </w:tc>
        <w:tc>
          <w:tcPr>
            <w:tcW w:w="425" w:type="dxa"/>
          </w:tcPr>
          <w:p w14:paraId="60A6D3B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567" w:type="dxa"/>
          </w:tcPr>
          <w:p w14:paraId="7B14A2D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4.40</w:t>
            </w:r>
          </w:p>
        </w:tc>
        <w:tc>
          <w:tcPr>
            <w:tcW w:w="452" w:type="dxa"/>
          </w:tcPr>
          <w:p w14:paraId="61B7F50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540" w:type="dxa"/>
          </w:tcPr>
          <w:p w14:paraId="693F44E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1.27</w:t>
            </w:r>
          </w:p>
        </w:tc>
        <w:tc>
          <w:tcPr>
            <w:tcW w:w="522" w:type="dxa"/>
          </w:tcPr>
          <w:p w14:paraId="3B4484A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12" w:type="dxa"/>
          </w:tcPr>
          <w:p w14:paraId="4EA1CFD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7.26</w:t>
            </w:r>
          </w:p>
        </w:tc>
        <w:tc>
          <w:tcPr>
            <w:tcW w:w="567" w:type="dxa"/>
          </w:tcPr>
          <w:p w14:paraId="30B018E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567" w:type="dxa"/>
          </w:tcPr>
          <w:p w14:paraId="6EB8BBB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5.92</w:t>
            </w:r>
          </w:p>
        </w:tc>
      </w:tr>
      <w:tr w:rsidR="002F103B" w:rsidRPr="003D274D" w14:paraId="7CC3859D" w14:textId="77777777" w:rsidTr="003F3BB8">
        <w:tc>
          <w:tcPr>
            <w:tcW w:w="1668" w:type="dxa"/>
          </w:tcPr>
          <w:p w14:paraId="553EF21A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5" w:type="dxa"/>
          </w:tcPr>
          <w:p w14:paraId="6ADAB4E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14:paraId="635AB32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425" w:type="dxa"/>
          </w:tcPr>
          <w:p w14:paraId="2997795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3316015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425" w:type="dxa"/>
          </w:tcPr>
          <w:p w14:paraId="6E3DB26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4FF11C4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15</w:t>
            </w:r>
          </w:p>
        </w:tc>
        <w:tc>
          <w:tcPr>
            <w:tcW w:w="426" w:type="dxa"/>
          </w:tcPr>
          <w:p w14:paraId="6FD70FD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14:paraId="28874D2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567" w:type="dxa"/>
          </w:tcPr>
          <w:p w14:paraId="69A68A1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14:paraId="350C301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567" w:type="dxa"/>
          </w:tcPr>
          <w:p w14:paraId="2F9D510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67" w:type="dxa"/>
          </w:tcPr>
          <w:p w14:paraId="413B14C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567" w:type="dxa"/>
          </w:tcPr>
          <w:p w14:paraId="1298BA7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0836F6A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425" w:type="dxa"/>
          </w:tcPr>
          <w:p w14:paraId="3FA007D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795A2B1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425" w:type="dxa"/>
          </w:tcPr>
          <w:p w14:paraId="1333AC4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40641B8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452" w:type="dxa"/>
          </w:tcPr>
          <w:p w14:paraId="5B818CD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14:paraId="1405232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522" w:type="dxa"/>
          </w:tcPr>
          <w:p w14:paraId="242212C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2" w:type="dxa"/>
          </w:tcPr>
          <w:p w14:paraId="4A36B84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567" w:type="dxa"/>
          </w:tcPr>
          <w:p w14:paraId="3047614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</w:tcPr>
          <w:p w14:paraId="3D6C3F4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96</w:t>
            </w:r>
          </w:p>
        </w:tc>
      </w:tr>
      <w:tr w:rsidR="002F103B" w:rsidRPr="003D274D" w14:paraId="5C35ABA7" w14:textId="77777777" w:rsidTr="003F3BB8">
        <w:tc>
          <w:tcPr>
            <w:tcW w:w="1668" w:type="dxa"/>
          </w:tcPr>
          <w:p w14:paraId="73E9D28A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425" w:type="dxa"/>
          </w:tcPr>
          <w:p w14:paraId="6C3EF7B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46B2CE0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37</w:t>
            </w:r>
          </w:p>
        </w:tc>
        <w:tc>
          <w:tcPr>
            <w:tcW w:w="425" w:type="dxa"/>
          </w:tcPr>
          <w:p w14:paraId="5496973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30340D6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425" w:type="dxa"/>
          </w:tcPr>
          <w:p w14:paraId="57F3A60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393614F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426" w:type="dxa"/>
          </w:tcPr>
          <w:p w14:paraId="6ACE41A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67" w:type="dxa"/>
          </w:tcPr>
          <w:p w14:paraId="05BAB22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.17</w:t>
            </w:r>
          </w:p>
        </w:tc>
        <w:tc>
          <w:tcPr>
            <w:tcW w:w="567" w:type="dxa"/>
          </w:tcPr>
          <w:p w14:paraId="6650C15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567" w:type="dxa"/>
          </w:tcPr>
          <w:p w14:paraId="4316955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.26</w:t>
            </w:r>
          </w:p>
        </w:tc>
        <w:tc>
          <w:tcPr>
            <w:tcW w:w="567" w:type="dxa"/>
          </w:tcPr>
          <w:p w14:paraId="546B861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567" w:type="dxa"/>
          </w:tcPr>
          <w:p w14:paraId="3C04F52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.09</w:t>
            </w:r>
          </w:p>
        </w:tc>
        <w:tc>
          <w:tcPr>
            <w:tcW w:w="567" w:type="dxa"/>
          </w:tcPr>
          <w:p w14:paraId="253CD0B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29202BF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425" w:type="dxa"/>
          </w:tcPr>
          <w:p w14:paraId="524365A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</w:tcPr>
          <w:p w14:paraId="7E9F264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.22</w:t>
            </w:r>
          </w:p>
        </w:tc>
        <w:tc>
          <w:tcPr>
            <w:tcW w:w="425" w:type="dxa"/>
          </w:tcPr>
          <w:p w14:paraId="3A8C92F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14:paraId="3DEEDC7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452" w:type="dxa"/>
          </w:tcPr>
          <w:p w14:paraId="0F8D30D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40" w:type="dxa"/>
          </w:tcPr>
          <w:p w14:paraId="3697F0B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522" w:type="dxa"/>
          </w:tcPr>
          <w:p w14:paraId="7DF9737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12" w:type="dxa"/>
          </w:tcPr>
          <w:p w14:paraId="65CE984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567" w:type="dxa"/>
          </w:tcPr>
          <w:p w14:paraId="41B4E11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567" w:type="dxa"/>
          </w:tcPr>
          <w:p w14:paraId="532C0E8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</w:tr>
      <w:tr w:rsidR="002F103B" w:rsidRPr="003D274D" w14:paraId="03BA5855" w14:textId="77777777" w:rsidTr="003F3BB8">
        <w:tc>
          <w:tcPr>
            <w:tcW w:w="3652" w:type="dxa"/>
            <w:gridSpan w:val="5"/>
          </w:tcPr>
          <w:p w14:paraId="12070D5F" w14:textId="77777777" w:rsidR="002F103B" w:rsidRPr="003D274D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gnancy characteristics </w:t>
            </w:r>
          </w:p>
        </w:tc>
        <w:tc>
          <w:tcPr>
            <w:tcW w:w="425" w:type="dxa"/>
          </w:tcPr>
          <w:p w14:paraId="3398B7F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4D6A9B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3A39BEA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453D91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FBC520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6A4788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EB037D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95B35C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B2B0B1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D55CF4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FFE4AD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989BE6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459190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923000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14:paraId="4EC60E5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1F21508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" w:type="dxa"/>
          </w:tcPr>
          <w:p w14:paraId="5C1A85C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008C365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E0D367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BEE658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601843DB" w14:textId="77777777" w:rsidTr="003F3BB8">
        <w:tc>
          <w:tcPr>
            <w:tcW w:w="2093" w:type="dxa"/>
            <w:gridSpan w:val="2"/>
          </w:tcPr>
          <w:p w14:paraId="1EDB740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567" w:type="dxa"/>
          </w:tcPr>
          <w:p w14:paraId="63FFA88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1F2324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37F3D0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3545B8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6492AA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2FF6413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53131E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B53361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24FEB4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F01B61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FB486F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BABC64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7E2129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6F1113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92F22D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0581EC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FA139C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</w:tcPr>
          <w:p w14:paraId="4732EC8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07A7B67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2" w:type="dxa"/>
          </w:tcPr>
          <w:p w14:paraId="4810473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</w:tcPr>
          <w:p w14:paraId="33886A6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36713C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46EF77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3D274D" w14:paraId="575CB2ED" w14:textId="77777777" w:rsidTr="003F3BB8">
        <w:tc>
          <w:tcPr>
            <w:tcW w:w="1668" w:type="dxa"/>
          </w:tcPr>
          <w:p w14:paraId="1DF0083F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Nulliparous </w:t>
            </w:r>
          </w:p>
        </w:tc>
        <w:tc>
          <w:tcPr>
            <w:tcW w:w="425" w:type="dxa"/>
          </w:tcPr>
          <w:p w14:paraId="1C790AA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567" w:type="dxa"/>
          </w:tcPr>
          <w:p w14:paraId="6A9A006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7.58</w:t>
            </w:r>
          </w:p>
        </w:tc>
        <w:tc>
          <w:tcPr>
            <w:tcW w:w="425" w:type="dxa"/>
          </w:tcPr>
          <w:p w14:paraId="310F676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567" w:type="dxa"/>
          </w:tcPr>
          <w:p w14:paraId="36FEECC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.12</w:t>
            </w:r>
          </w:p>
        </w:tc>
        <w:tc>
          <w:tcPr>
            <w:tcW w:w="425" w:type="dxa"/>
          </w:tcPr>
          <w:p w14:paraId="6CCD782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</w:tcPr>
          <w:p w14:paraId="2186B04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1.52</w:t>
            </w:r>
          </w:p>
        </w:tc>
        <w:tc>
          <w:tcPr>
            <w:tcW w:w="426" w:type="dxa"/>
          </w:tcPr>
          <w:p w14:paraId="472489D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567" w:type="dxa"/>
          </w:tcPr>
          <w:p w14:paraId="5FC93AA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8.29</w:t>
            </w:r>
          </w:p>
        </w:tc>
        <w:tc>
          <w:tcPr>
            <w:tcW w:w="567" w:type="dxa"/>
          </w:tcPr>
          <w:p w14:paraId="45DCC77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567" w:type="dxa"/>
          </w:tcPr>
          <w:p w14:paraId="41DC875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9.95</w:t>
            </w:r>
          </w:p>
        </w:tc>
        <w:tc>
          <w:tcPr>
            <w:tcW w:w="567" w:type="dxa"/>
          </w:tcPr>
          <w:p w14:paraId="44417C3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79</w:t>
            </w:r>
          </w:p>
        </w:tc>
        <w:tc>
          <w:tcPr>
            <w:tcW w:w="567" w:type="dxa"/>
          </w:tcPr>
          <w:p w14:paraId="1F46E86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7.55</w:t>
            </w:r>
          </w:p>
        </w:tc>
        <w:tc>
          <w:tcPr>
            <w:tcW w:w="567" w:type="dxa"/>
          </w:tcPr>
          <w:p w14:paraId="7E4E878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567" w:type="dxa"/>
          </w:tcPr>
          <w:p w14:paraId="25B1B37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.49</w:t>
            </w:r>
          </w:p>
        </w:tc>
        <w:tc>
          <w:tcPr>
            <w:tcW w:w="425" w:type="dxa"/>
          </w:tcPr>
          <w:p w14:paraId="2D3E8DE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567" w:type="dxa"/>
          </w:tcPr>
          <w:p w14:paraId="53D6E78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0.26</w:t>
            </w:r>
          </w:p>
        </w:tc>
        <w:tc>
          <w:tcPr>
            <w:tcW w:w="425" w:type="dxa"/>
          </w:tcPr>
          <w:p w14:paraId="767D159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567" w:type="dxa"/>
          </w:tcPr>
          <w:p w14:paraId="37B2ED4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9.64</w:t>
            </w:r>
          </w:p>
        </w:tc>
        <w:tc>
          <w:tcPr>
            <w:tcW w:w="452" w:type="dxa"/>
          </w:tcPr>
          <w:p w14:paraId="6645439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540" w:type="dxa"/>
          </w:tcPr>
          <w:p w14:paraId="0A3FA5D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5.42</w:t>
            </w:r>
          </w:p>
        </w:tc>
        <w:tc>
          <w:tcPr>
            <w:tcW w:w="522" w:type="dxa"/>
          </w:tcPr>
          <w:p w14:paraId="46C91D3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612" w:type="dxa"/>
          </w:tcPr>
          <w:p w14:paraId="2C729C1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6.27</w:t>
            </w:r>
          </w:p>
        </w:tc>
        <w:tc>
          <w:tcPr>
            <w:tcW w:w="567" w:type="dxa"/>
          </w:tcPr>
          <w:p w14:paraId="43DB521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  <w:tc>
          <w:tcPr>
            <w:tcW w:w="567" w:type="dxa"/>
          </w:tcPr>
          <w:p w14:paraId="4FE9CCA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8.50</w:t>
            </w:r>
          </w:p>
        </w:tc>
      </w:tr>
      <w:tr w:rsidR="002F103B" w:rsidRPr="003D274D" w14:paraId="1780CD2B" w14:textId="77777777" w:rsidTr="003F3BB8">
        <w:tc>
          <w:tcPr>
            <w:tcW w:w="1668" w:type="dxa"/>
          </w:tcPr>
          <w:p w14:paraId="1A4917E6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 xml:space="preserve">Multiparous </w:t>
            </w:r>
          </w:p>
        </w:tc>
        <w:tc>
          <w:tcPr>
            <w:tcW w:w="425" w:type="dxa"/>
          </w:tcPr>
          <w:p w14:paraId="0126985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567" w:type="dxa"/>
          </w:tcPr>
          <w:p w14:paraId="40AE130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62.42</w:t>
            </w:r>
          </w:p>
        </w:tc>
        <w:tc>
          <w:tcPr>
            <w:tcW w:w="425" w:type="dxa"/>
          </w:tcPr>
          <w:p w14:paraId="711C9E7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567" w:type="dxa"/>
          </w:tcPr>
          <w:p w14:paraId="71F896B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3.88</w:t>
            </w:r>
          </w:p>
        </w:tc>
        <w:tc>
          <w:tcPr>
            <w:tcW w:w="425" w:type="dxa"/>
          </w:tcPr>
          <w:p w14:paraId="68BA058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</w:tcPr>
          <w:p w14:paraId="4373D8C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8.48</w:t>
            </w:r>
          </w:p>
        </w:tc>
        <w:tc>
          <w:tcPr>
            <w:tcW w:w="426" w:type="dxa"/>
          </w:tcPr>
          <w:p w14:paraId="4E50FD8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567" w:type="dxa"/>
          </w:tcPr>
          <w:p w14:paraId="1419E6D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1.71</w:t>
            </w:r>
          </w:p>
        </w:tc>
        <w:tc>
          <w:tcPr>
            <w:tcW w:w="567" w:type="dxa"/>
          </w:tcPr>
          <w:p w14:paraId="40B9FA6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567" w:type="dxa"/>
          </w:tcPr>
          <w:p w14:paraId="39C75C7E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0.05</w:t>
            </w:r>
          </w:p>
        </w:tc>
        <w:tc>
          <w:tcPr>
            <w:tcW w:w="567" w:type="dxa"/>
          </w:tcPr>
          <w:p w14:paraId="30340DE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190</w:t>
            </w:r>
          </w:p>
        </w:tc>
        <w:tc>
          <w:tcPr>
            <w:tcW w:w="567" w:type="dxa"/>
          </w:tcPr>
          <w:p w14:paraId="5806901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2.45</w:t>
            </w:r>
          </w:p>
        </w:tc>
        <w:tc>
          <w:tcPr>
            <w:tcW w:w="567" w:type="dxa"/>
          </w:tcPr>
          <w:p w14:paraId="0ED1AFA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567" w:type="dxa"/>
          </w:tcPr>
          <w:p w14:paraId="1D4C341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3.51</w:t>
            </w:r>
          </w:p>
        </w:tc>
        <w:tc>
          <w:tcPr>
            <w:tcW w:w="425" w:type="dxa"/>
          </w:tcPr>
          <w:p w14:paraId="0F78415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567" w:type="dxa"/>
          </w:tcPr>
          <w:p w14:paraId="136E487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9.74</w:t>
            </w:r>
          </w:p>
        </w:tc>
        <w:tc>
          <w:tcPr>
            <w:tcW w:w="425" w:type="dxa"/>
          </w:tcPr>
          <w:p w14:paraId="08DE019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567" w:type="dxa"/>
          </w:tcPr>
          <w:p w14:paraId="47F02FA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0.36</w:t>
            </w:r>
          </w:p>
        </w:tc>
        <w:tc>
          <w:tcPr>
            <w:tcW w:w="452" w:type="dxa"/>
          </w:tcPr>
          <w:p w14:paraId="6461418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40" w:type="dxa"/>
          </w:tcPr>
          <w:p w14:paraId="021AED4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44.58</w:t>
            </w:r>
          </w:p>
        </w:tc>
        <w:tc>
          <w:tcPr>
            <w:tcW w:w="522" w:type="dxa"/>
          </w:tcPr>
          <w:p w14:paraId="5E0D501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612" w:type="dxa"/>
          </w:tcPr>
          <w:p w14:paraId="3FC7B03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3.73</w:t>
            </w:r>
          </w:p>
        </w:tc>
        <w:tc>
          <w:tcPr>
            <w:tcW w:w="567" w:type="dxa"/>
          </w:tcPr>
          <w:p w14:paraId="6AC047F5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1048</w:t>
            </w:r>
          </w:p>
        </w:tc>
        <w:tc>
          <w:tcPr>
            <w:tcW w:w="567" w:type="dxa"/>
          </w:tcPr>
          <w:p w14:paraId="6D95664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51.60</w:t>
            </w:r>
          </w:p>
        </w:tc>
      </w:tr>
      <w:tr w:rsidR="002F103B" w:rsidRPr="003D274D" w14:paraId="46AAA2C4" w14:textId="77777777" w:rsidTr="003F3BB8">
        <w:tc>
          <w:tcPr>
            <w:tcW w:w="1668" w:type="dxa"/>
          </w:tcPr>
          <w:p w14:paraId="434BA058" w14:textId="77777777" w:rsidR="002F103B" w:rsidRPr="003D274D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75332E0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DD38C39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17B7402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C25AD2D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7C71855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A154D5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6" w:type="dxa"/>
          </w:tcPr>
          <w:p w14:paraId="0E44203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69517F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14:paraId="00C4BF0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6E19C7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14:paraId="683CD6DA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10B491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14:paraId="28FEE77F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603B034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668BA1A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5C57543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53304CE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F031148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52" w:type="dxa"/>
          </w:tcPr>
          <w:p w14:paraId="33BAEF6B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257FA3E1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22" w:type="dxa"/>
          </w:tcPr>
          <w:p w14:paraId="2CBEB792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</w:tcPr>
          <w:p w14:paraId="2B9524CC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14:paraId="13B167E6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7EBA877" w14:textId="77777777" w:rsidR="002F103B" w:rsidRPr="003D274D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274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14:paraId="1B330243" w14:textId="77777777" w:rsidR="002F103B" w:rsidRPr="002F103B" w:rsidRDefault="002F103B" w:rsidP="008D4DD9">
      <w:pPr>
        <w:spacing w:after="0" w:line="240" w:lineRule="auto"/>
        <w:rPr>
          <w:rFonts w:eastAsia="MS Mincho" w:cstheme="minorHAnsi"/>
          <w:sz w:val="24"/>
          <w:szCs w:val="24"/>
          <w:lang w:eastAsia="nl-NL"/>
        </w:rPr>
      </w:pPr>
      <w:r w:rsidRPr="002F103B">
        <w:rPr>
          <w:rFonts w:eastAsia="MS Mincho"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D3D507" wp14:editId="2E01389D">
                <wp:simplePos x="0" y="0"/>
                <wp:positionH relativeFrom="column">
                  <wp:posOffset>-89397</wp:posOffset>
                </wp:positionH>
                <wp:positionV relativeFrom="paragraph">
                  <wp:posOffset>125951</wp:posOffset>
                </wp:positionV>
                <wp:extent cx="7677509" cy="644056"/>
                <wp:effectExtent l="0" t="0" r="0" b="381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7509" cy="64405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6CCF6BC" w14:textId="77777777" w:rsidR="002F103B" w:rsidRPr="003D274D" w:rsidRDefault="002F103B" w:rsidP="002F103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D274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alues are expressed as numbers (first) and percentage (second). Percentages of categorised values are percentages of non-missing cases. Missing percentages are percentages of total cases. Prior pregnancy characteristics are presented for multiparous participa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margin-left:-7.05pt;margin-top:9.9pt;width:604.55pt;height:5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" fillcolor="window" stroked="f" strokeweight=".5pt">
                <v:textbox>
                  <w:txbxContent>
                    <w:p w14:paraId="46CCF6BC" w14:textId="77777777" w:rsidR="002F103B" w:rsidRPr="003D274D" w:rsidRDefault="002F103B" w:rsidP="002F103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D274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alues are expressed as numbers (first) and percentage (second). Percentages of categorised values are percentages of non-missing cases. Missing percentages are percentages of total cases. Prior pregnancy characteristics are presented for multiparous participants.</w:t>
                      </w:r>
                    </w:p>
                  </w:txbxContent>
                </v:textbox>
              </v:shape>
            </w:pict>
          </mc:Fallback>
        </mc:AlternateContent>
      </w:r>
    </w:p>
    <w:p w14:paraId="0EEA7BA4" w14:textId="77777777" w:rsidR="002A6871" w:rsidRPr="002F103B" w:rsidRDefault="002A6871">
      <w:pPr>
        <w:rPr>
          <w:rFonts w:cstheme="minorHAnsi"/>
        </w:rPr>
      </w:pPr>
      <w:bookmarkStart w:id="0" w:name="_GoBack"/>
      <w:bookmarkEnd w:id="0"/>
    </w:p>
    <w:sectPr w:rsidR="002A6871" w:rsidRPr="002F103B" w:rsidSect="008D4DD9">
      <w:footerReference w:type="default" r:id="rId8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8FFA2C" w14:textId="77777777" w:rsidR="00445654" w:rsidRDefault="008D4DD9">
      <w:pPr>
        <w:spacing w:after="0" w:line="240" w:lineRule="auto"/>
      </w:pPr>
      <w:r>
        <w:separator/>
      </w:r>
    </w:p>
  </w:endnote>
  <w:endnote w:type="continuationSeparator" w:id="0">
    <w:p w14:paraId="44A1CDA5" w14:textId="77777777" w:rsidR="00445654" w:rsidRDefault="008D4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8924543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noProof/>
        <w:sz w:val="16"/>
        <w:szCs w:val="16"/>
      </w:rPr>
    </w:sdtEndPr>
    <w:sdtContent>
      <w:p w14:paraId="56792127" w14:textId="77777777" w:rsidR="002F103B" w:rsidRPr="00D81F5A" w:rsidRDefault="002F103B">
        <w:pPr>
          <w:pStyle w:val="Footer"/>
          <w:jc w:val="right"/>
          <w:rPr>
            <w:rFonts w:asciiTheme="majorHAnsi" w:hAnsiTheme="majorHAnsi" w:cstheme="majorHAnsi"/>
            <w:sz w:val="16"/>
            <w:szCs w:val="16"/>
          </w:rPr>
        </w:pPr>
        <w:r w:rsidRPr="00D81F5A">
          <w:rPr>
            <w:rFonts w:asciiTheme="majorHAnsi" w:hAnsiTheme="majorHAnsi" w:cstheme="majorHAnsi"/>
            <w:sz w:val="16"/>
            <w:szCs w:val="16"/>
          </w:rPr>
          <w:fldChar w:fldCharType="begin"/>
        </w:r>
        <w:r w:rsidRPr="00D81F5A">
          <w:rPr>
            <w:rFonts w:asciiTheme="majorHAnsi" w:hAnsiTheme="majorHAnsi" w:cstheme="majorHAnsi"/>
            <w:sz w:val="16"/>
            <w:szCs w:val="16"/>
          </w:rPr>
          <w:instrText xml:space="preserve"> PAGE   \* MERGEFORMAT </w:instrText>
        </w:r>
        <w:r w:rsidRPr="00D81F5A">
          <w:rPr>
            <w:rFonts w:asciiTheme="majorHAnsi" w:hAnsiTheme="majorHAnsi" w:cstheme="majorHAnsi"/>
            <w:sz w:val="16"/>
            <w:szCs w:val="16"/>
          </w:rPr>
          <w:fldChar w:fldCharType="separate"/>
        </w:r>
        <w:r w:rsidR="003D274D">
          <w:rPr>
            <w:rFonts w:asciiTheme="majorHAnsi" w:hAnsiTheme="majorHAnsi" w:cstheme="majorHAnsi"/>
            <w:noProof/>
            <w:sz w:val="16"/>
            <w:szCs w:val="16"/>
          </w:rPr>
          <w:t>2</w:t>
        </w:r>
        <w:r w:rsidRPr="00D81F5A">
          <w:rPr>
            <w:rFonts w:asciiTheme="majorHAnsi" w:hAnsiTheme="majorHAnsi" w:cstheme="majorHAnsi"/>
            <w:noProof/>
            <w:sz w:val="16"/>
            <w:szCs w:val="16"/>
          </w:rPr>
          <w:fldChar w:fldCharType="end"/>
        </w:r>
      </w:p>
    </w:sdtContent>
  </w:sdt>
  <w:p w14:paraId="7FF9C987" w14:textId="77777777" w:rsidR="002F103B" w:rsidRDefault="002F10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D7B1B9" w14:textId="77777777" w:rsidR="00445654" w:rsidRDefault="008D4DD9">
      <w:pPr>
        <w:spacing w:after="0" w:line="240" w:lineRule="auto"/>
      </w:pPr>
      <w:r>
        <w:separator/>
      </w:r>
    </w:p>
  </w:footnote>
  <w:footnote w:type="continuationSeparator" w:id="0">
    <w:p w14:paraId="43C7D380" w14:textId="77777777" w:rsidR="00445654" w:rsidRDefault="008D4D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F0743"/>
    <w:multiLevelType w:val="hybridMultilevel"/>
    <w:tmpl w:val="DC9245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E373ED"/>
    <w:multiLevelType w:val="hybridMultilevel"/>
    <w:tmpl w:val="759C6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757A15"/>
    <w:multiLevelType w:val="hybridMultilevel"/>
    <w:tmpl w:val="E57C5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7B45EF"/>
    <w:multiLevelType w:val="hybridMultilevel"/>
    <w:tmpl w:val="CECAAD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D4077A"/>
    <w:multiLevelType w:val="hybridMultilevel"/>
    <w:tmpl w:val="BB7E48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FBC"/>
    <w:rsid w:val="00230FDE"/>
    <w:rsid w:val="002A6871"/>
    <w:rsid w:val="002F103B"/>
    <w:rsid w:val="003D274D"/>
    <w:rsid w:val="00445654"/>
    <w:rsid w:val="00752FBC"/>
    <w:rsid w:val="008D4DD9"/>
    <w:rsid w:val="00B55109"/>
    <w:rsid w:val="00BD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78B8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F103B"/>
  </w:style>
  <w:style w:type="character" w:styleId="CommentReference">
    <w:name w:val="annotation reference"/>
    <w:basedOn w:val="DefaultParagraphFont"/>
    <w:uiPriority w:val="99"/>
    <w:semiHidden/>
    <w:unhideWhenUsed/>
    <w:rsid w:val="002F1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03B"/>
    <w:pPr>
      <w:spacing w:after="0" w:line="240" w:lineRule="auto"/>
    </w:pPr>
    <w:rPr>
      <w:rFonts w:eastAsia="MS Mincho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03B"/>
    <w:rPr>
      <w:rFonts w:eastAsia="MS Mincho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2F103B"/>
  </w:style>
  <w:style w:type="paragraph" w:styleId="BalloonText">
    <w:name w:val="Balloon Text"/>
    <w:basedOn w:val="Normal"/>
    <w:link w:val="BalloonTextChar"/>
    <w:uiPriority w:val="99"/>
    <w:semiHidden/>
    <w:unhideWhenUsed/>
    <w:rsid w:val="002F103B"/>
    <w:pPr>
      <w:spacing w:after="0" w:line="240" w:lineRule="auto"/>
    </w:pPr>
    <w:rPr>
      <w:rFonts w:ascii="Lucida Grande" w:eastAsia="MS Mincho" w:hAnsi="Lucida Grande"/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3B"/>
    <w:rPr>
      <w:rFonts w:ascii="Lucida Grande" w:eastAsia="MS Mincho" w:hAnsi="Lucida Grande"/>
      <w:sz w:val="18"/>
      <w:szCs w:val="18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F103B"/>
    <w:pPr>
      <w:spacing w:after="0" w:line="240" w:lineRule="auto"/>
    </w:pPr>
    <w:rPr>
      <w:rFonts w:ascii="Cambria" w:eastAsia="MS Mincho" w:hAnsi="Cambria"/>
      <w:noProof/>
      <w:sz w:val="24"/>
      <w:szCs w:val="24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2F103B"/>
    <w:rPr>
      <w:rFonts w:ascii="Cambria" w:eastAsia="MS Mincho" w:hAnsi="Cambria"/>
      <w:noProof/>
      <w:sz w:val="24"/>
      <w:szCs w:val="24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3B"/>
    <w:rPr>
      <w:rFonts w:eastAsia="MS Mincho"/>
      <w:b/>
      <w:bCs/>
      <w:sz w:val="20"/>
      <w:szCs w:val="20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F103B"/>
    <w:pPr>
      <w:spacing w:after="0" w:line="240" w:lineRule="auto"/>
      <w:jc w:val="center"/>
    </w:pPr>
    <w:rPr>
      <w:rFonts w:ascii="Cambria" w:eastAsia="MS Mincho" w:hAnsi="Cambria"/>
      <w:noProof/>
      <w:sz w:val="24"/>
      <w:szCs w:val="24"/>
      <w:lang w:val="nl-NL" w:eastAsia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03B"/>
    <w:rPr>
      <w:rFonts w:ascii="Cambria" w:eastAsia="MS Mincho" w:hAnsi="Cambria"/>
      <w:noProof/>
      <w:sz w:val="24"/>
      <w:szCs w:val="24"/>
      <w:lang w:val="nl-NL" w:eastAsia="nl-NL"/>
    </w:rPr>
  </w:style>
  <w:style w:type="paragraph" w:customStyle="1" w:styleId="title1">
    <w:name w:val="title1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2F103B"/>
  </w:style>
  <w:style w:type="character" w:customStyle="1" w:styleId="oneclick-link">
    <w:name w:val="oneclick-link"/>
    <w:basedOn w:val="DefaultParagraphFont"/>
    <w:rsid w:val="002F103B"/>
  </w:style>
  <w:style w:type="table" w:styleId="TableGrid">
    <w:name w:val="Table Grid"/>
    <w:basedOn w:val="TableNormal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F103B"/>
  </w:style>
  <w:style w:type="table" w:customStyle="1" w:styleId="TableGrid1">
    <w:name w:val="Table Grid1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F103B"/>
  </w:style>
  <w:style w:type="table" w:customStyle="1" w:styleId="TableGrid3">
    <w:name w:val="Table Grid3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F103B"/>
  </w:style>
  <w:style w:type="table" w:customStyle="1" w:styleId="TableGrid6">
    <w:name w:val="Table Grid6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103B"/>
    <w:pPr>
      <w:spacing w:after="0" w:line="240" w:lineRule="auto"/>
    </w:pPr>
    <w:rPr>
      <w:rFonts w:eastAsia="MS Mincho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2F103B"/>
    <w:pPr>
      <w:tabs>
        <w:tab w:val="center" w:pos="4513"/>
        <w:tab w:val="right" w:pos="9026"/>
      </w:tabs>
      <w:spacing w:after="0" w:line="240" w:lineRule="auto"/>
    </w:pPr>
    <w:rPr>
      <w:rFonts w:eastAsia="MS Mincho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2F103B"/>
    <w:rPr>
      <w:rFonts w:eastAsia="MS Mincho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F103B"/>
    <w:pPr>
      <w:tabs>
        <w:tab w:val="center" w:pos="4513"/>
        <w:tab w:val="right" w:pos="9026"/>
      </w:tabs>
      <w:spacing w:after="0" w:line="240" w:lineRule="auto"/>
    </w:pPr>
    <w:rPr>
      <w:rFonts w:eastAsia="MS Mincho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2F103B"/>
    <w:rPr>
      <w:rFonts w:eastAsia="MS Mincho"/>
      <w:sz w:val="24"/>
      <w:szCs w:val="24"/>
      <w:lang w:val="nl-NL" w:eastAsia="nl-NL"/>
    </w:rPr>
  </w:style>
  <w:style w:type="character" w:customStyle="1" w:styleId="Hyperlink1">
    <w:name w:val="Hyperlink1"/>
    <w:basedOn w:val="DefaultParagraphFont"/>
    <w:uiPriority w:val="99"/>
    <w:unhideWhenUsed/>
    <w:rsid w:val="002F103B"/>
    <w:rPr>
      <w:color w:val="0000FF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2F103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F103B"/>
  </w:style>
  <w:style w:type="character" w:styleId="CommentReference">
    <w:name w:val="annotation reference"/>
    <w:basedOn w:val="DefaultParagraphFont"/>
    <w:uiPriority w:val="99"/>
    <w:semiHidden/>
    <w:unhideWhenUsed/>
    <w:rsid w:val="002F1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03B"/>
    <w:pPr>
      <w:spacing w:after="0" w:line="240" w:lineRule="auto"/>
    </w:pPr>
    <w:rPr>
      <w:rFonts w:eastAsia="MS Mincho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03B"/>
    <w:rPr>
      <w:rFonts w:eastAsia="MS Mincho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2F103B"/>
  </w:style>
  <w:style w:type="paragraph" w:styleId="BalloonText">
    <w:name w:val="Balloon Text"/>
    <w:basedOn w:val="Normal"/>
    <w:link w:val="BalloonTextChar"/>
    <w:uiPriority w:val="99"/>
    <w:semiHidden/>
    <w:unhideWhenUsed/>
    <w:rsid w:val="002F103B"/>
    <w:pPr>
      <w:spacing w:after="0" w:line="240" w:lineRule="auto"/>
    </w:pPr>
    <w:rPr>
      <w:rFonts w:ascii="Lucida Grande" w:eastAsia="MS Mincho" w:hAnsi="Lucida Grande"/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3B"/>
    <w:rPr>
      <w:rFonts w:ascii="Lucida Grande" w:eastAsia="MS Mincho" w:hAnsi="Lucida Grande"/>
      <w:sz w:val="18"/>
      <w:szCs w:val="18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F103B"/>
    <w:pPr>
      <w:spacing w:after="0" w:line="240" w:lineRule="auto"/>
    </w:pPr>
    <w:rPr>
      <w:rFonts w:ascii="Cambria" w:eastAsia="MS Mincho" w:hAnsi="Cambria"/>
      <w:noProof/>
      <w:sz w:val="24"/>
      <w:szCs w:val="24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2F103B"/>
    <w:rPr>
      <w:rFonts w:ascii="Cambria" w:eastAsia="MS Mincho" w:hAnsi="Cambria"/>
      <w:noProof/>
      <w:sz w:val="24"/>
      <w:szCs w:val="24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3B"/>
    <w:rPr>
      <w:rFonts w:eastAsia="MS Mincho"/>
      <w:b/>
      <w:bCs/>
      <w:sz w:val="20"/>
      <w:szCs w:val="20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F103B"/>
    <w:pPr>
      <w:spacing w:after="0" w:line="240" w:lineRule="auto"/>
      <w:jc w:val="center"/>
    </w:pPr>
    <w:rPr>
      <w:rFonts w:ascii="Cambria" w:eastAsia="MS Mincho" w:hAnsi="Cambria"/>
      <w:noProof/>
      <w:sz w:val="24"/>
      <w:szCs w:val="24"/>
      <w:lang w:val="nl-NL" w:eastAsia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03B"/>
    <w:rPr>
      <w:rFonts w:ascii="Cambria" w:eastAsia="MS Mincho" w:hAnsi="Cambria"/>
      <w:noProof/>
      <w:sz w:val="24"/>
      <w:szCs w:val="24"/>
      <w:lang w:val="nl-NL" w:eastAsia="nl-NL"/>
    </w:rPr>
  </w:style>
  <w:style w:type="paragraph" w:customStyle="1" w:styleId="title1">
    <w:name w:val="title1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2F103B"/>
  </w:style>
  <w:style w:type="character" w:customStyle="1" w:styleId="oneclick-link">
    <w:name w:val="oneclick-link"/>
    <w:basedOn w:val="DefaultParagraphFont"/>
    <w:rsid w:val="002F103B"/>
  </w:style>
  <w:style w:type="table" w:styleId="TableGrid">
    <w:name w:val="Table Grid"/>
    <w:basedOn w:val="TableNormal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F103B"/>
  </w:style>
  <w:style w:type="table" w:customStyle="1" w:styleId="TableGrid1">
    <w:name w:val="Table Grid1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F103B"/>
  </w:style>
  <w:style w:type="table" w:customStyle="1" w:styleId="TableGrid3">
    <w:name w:val="Table Grid3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F103B"/>
  </w:style>
  <w:style w:type="table" w:customStyle="1" w:styleId="TableGrid6">
    <w:name w:val="Table Grid6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103B"/>
    <w:pPr>
      <w:spacing w:after="0" w:line="240" w:lineRule="auto"/>
    </w:pPr>
    <w:rPr>
      <w:rFonts w:eastAsia="MS Mincho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2F103B"/>
    <w:pPr>
      <w:tabs>
        <w:tab w:val="center" w:pos="4513"/>
        <w:tab w:val="right" w:pos="9026"/>
      </w:tabs>
      <w:spacing w:after="0" w:line="240" w:lineRule="auto"/>
    </w:pPr>
    <w:rPr>
      <w:rFonts w:eastAsia="MS Mincho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2F103B"/>
    <w:rPr>
      <w:rFonts w:eastAsia="MS Mincho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F103B"/>
    <w:pPr>
      <w:tabs>
        <w:tab w:val="center" w:pos="4513"/>
        <w:tab w:val="right" w:pos="9026"/>
      </w:tabs>
      <w:spacing w:after="0" w:line="240" w:lineRule="auto"/>
    </w:pPr>
    <w:rPr>
      <w:rFonts w:eastAsia="MS Mincho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2F103B"/>
    <w:rPr>
      <w:rFonts w:eastAsia="MS Mincho"/>
      <w:sz w:val="24"/>
      <w:szCs w:val="24"/>
      <w:lang w:val="nl-NL" w:eastAsia="nl-NL"/>
    </w:rPr>
  </w:style>
  <w:style w:type="character" w:customStyle="1" w:styleId="Hyperlink1">
    <w:name w:val="Hyperlink1"/>
    <w:basedOn w:val="DefaultParagraphFont"/>
    <w:uiPriority w:val="99"/>
    <w:unhideWhenUsed/>
    <w:rsid w:val="002F103B"/>
    <w:rPr>
      <w:color w:val="0000FF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2F10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ysClr val="window" lastClr="FFFFFF"/>
        </a:solidFill>
        <a:ln w="6350">
          <a:noFill/>
        </a:ln>
        <a:effectLst/>
      </a:spPr>
      <a:bodyPr rot="0" spcFirstLastPara="0" vertOverflow="overflow" horzOverflow="overflow" vert="horz" wrap="square" lIns="91440" tIns="45720" rIns="91440" bIns="45720" numCol="1" spcCol="0" rtlCol="0" fromWordArt="0" anchor="t" anchorCtr="0" forceAA="0" compatLnSpc="1">
        <a:prstTxWarp prst="textNoShape">
          <a:avLst/>
        </a:prstTxWarp>
        <a:noAutofit/>
      </a:bodyPr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32</Words>
  <Characters>474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Lagendijk</dc:creator>
  <cp:lastModifiedBy>J. Lagendijk</cp:lastModifiedBy>
  <cp:revision>6</cp:revision>
  <dcterms:created xsi:type="dcterms:W3CDTF">2017-01-13T15:22:00Z</dcterms:created>
  <dcterms:modified xsi:type="dcterms:W3CDTF">2017-04-11T09:59:00Z</dcterms:modified>
</cp:coreProperties>
</file>